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6921B" w14:textId="6B76BE98" w:rsidR="00494428" w:rsidRDefault="00EB21AF" w:rsidP="000C3813">
      <w:pPr>
        <w:spacing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3 </w:t>
      </w:r>
      <w:r w:rsidR="00451F07" w:rsidRPr="00451F07">
        <w:rPr>
          <w:rFonts w:ascii="Times New Roman" w:hAnsi="Times New Roman"/>
          <w:b/>
          <w:bCs/>
        </w:rPr>
        <w:t>Table</w:t>
      </w:r>
      <w:r>
        <w:rPr>
          <w:rFonts w:ascii="Times New Roman" w:hAnsi="Times New Roman"/>
          <w:b/>
          <w:bCs/>
        </w:rPr>
        <w:t xml:space="preserve"> </w:t>
      </w:r>
      <w:r w:rsidR="00494428">
        <w:rPr>
          <w:rFonts w:ascii="Times New Roman" w:hAnsi="Times New Roman"/>
        </w:rPr>
        <w:t>C</w:t>
      </w:r>
      <w:r w:rsidR="00494428" w:rsidRPr="008861D1">
        <w:rPr>
          <w:rFonts w:ascii="Times New Roman" w:hAnsi="Times New Roman"/>
        </w:rPr>
        <w:t>a</w:t>
      </w:r>
      <w:r w:rsidR="00494428">
        <w:rPr>
          <w:rFonts w:ascii="Times New Roman" w:hAnsi="Times New Roman"/>
        </w:rPr>
        <w:t>l</w:t>
      </w:r>
      <w:r w:rsidR="00494428" w:rsidRPr="008861D1">
        <w:rPr>
          <w:rFonts w:ascii="Times New Roman" w:hAnsi="Times New Roman"/>
        </w:rPr>
        <w:t xml:space="preserve">culated values of some geochemical parameters of the </w:t>
      </w:r>
      <w:proofErr w:type="spellStart"/>
      <w:r w:rsidR="00494428" w:rsidRPr="008861D1">
        <w:rPr>
          <w:rFonts w:ascii="Times New Roman" w:hAnsi="Times New Roman"/>
        </w:rPr>
        <w:t>Zhijin</w:t>
      </w:r>
      <w:proofErr w:type="spellEnd"/>
      <w:r w:rsidR="00494428" w:rsidRPr="008861D1">
        <w:rPr>
          <w:rFonts w:ascii="Times New Roman" w:hAnsi="Times New Roman"/>
        </w:rPr>
        <w:t xml:space="preserve"> phosphorite</w:t>
      </w:r>
      <w:r w:rsidR="00494428" w:rsidRPr="00494428">
        <w:rPr>
          <w:rFonts w:ascii="Times New Roman" w:hAnsi="Times New Roman"/>
        </w:rPr>
        <w:t>s samples in the lower Cambrian str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980"/>
        <w:gridCol w:w="980"/>
        <w:gridCol w:w="980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  <w:gridCol w:w="967"/>
      </w:tblGrid>
      <w:tr w:rsidR="00494428" w:rsidRPr="000C3813" w14:paraId="1816ED19" w14:textId="77777777" w:rsidTr="00FA3E70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FCED4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Sample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E7D9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DMC-1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6181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DMC-2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7610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DMC-2-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2439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DMC-3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840A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1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58BC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1-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133B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3-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9606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3-3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3109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4-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FBF1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5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3314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6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6025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6-3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4175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7-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F979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ZW-8-2</w:t>
            </w:r>
          </w:p>
        </w:tc>
      </w:tr>
      <w:tr w:rsidR="00494428" w:rsidRPr="000C3813" w14:paraId="42013072" w14:textId="77777777" w:rsidTr="00FA3E70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93E0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ΣREE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a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u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D04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64.19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9D0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3.06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73E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98.86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296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8.24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2F0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41.18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2A6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09.83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9B7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41.46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EC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90.66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5A7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49.20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B48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01.64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F12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02.33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83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37.27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32D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78.97 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FD7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94.86 </w:t>
            </w:r>
          </w:p>
        </w:tc>
      </w:tr>
      <w:tr w:rsidR="00494428" w:rsidRPr="000C3813" w14:paraId="02652E17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C4F12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ΣREY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a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2E3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74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FB8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05.6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341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05.8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820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4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6C6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37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046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88.1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E51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56.4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73C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78.2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892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15.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A4E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47.6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440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81.8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A20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25.2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A62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88.9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2E8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942.86 </w:t>
            </w:r>
          </w:p>
        </w:tc>
      </w:tr>
      <w:tr w:rsidR="00494428" w:rsidRPr="000C3813" w14:paraId="265BC778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5E68B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LREE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a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N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598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09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A57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12.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340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08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C4F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0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2E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98.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E01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71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CF7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7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88D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61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83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53.7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B33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14.8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47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63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4E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92.1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321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95.2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C40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39.30 </w:t>
            </w:r>
          </w:p>
        </w:tc>
      </w:tr>
      <w:tr w:rsidR="00494428" w:rsidRPr="000C3813" w14:paraId="2EFC86B3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00888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HREE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Er</w:t>
            </w:r>
            <w:proofErr w:type="spellEnd"/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-Lu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1D4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3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03E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.9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A51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8.7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139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209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0.7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F1D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9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9D0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6.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78B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8.6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473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1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0C6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8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BC3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4.6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3F2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6.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7A1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3.1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4DD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6.66 </w:t>
            </w:r>
          </w:p>
        </w:tc>
      </w:tr>
      <w:tr w:rsidR="00494428" w:rsidRPr="000C3813" w14:paraId="3FF747F3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3BD9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MREE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Sm</w:t>
            </w:r>
            <w:proofErr w:type="spellEnd"/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H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BDD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0.9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C7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2.9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BDFE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1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852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94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12.2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7F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9.0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D7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34.2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99BE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00.6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ED4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4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D1A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8.8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8A8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13.7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98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19.0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17B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0.6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B9D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08.90 </w:t>
            </w:r>
          </w:p>
        </w:tc>
      </w:tr>
      <w:tr w:rsidR="00494428" w:rsidRPr="000C3813" w14:paraId="57650397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0814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MREE/</w:t>
            </w:r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LREE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FBB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7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AFB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8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842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3A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2A5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277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CE8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5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40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9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F77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C9E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9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5AB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2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C4C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8C8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7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5A5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51 </w:t>
            </w:r>
          </w:p>
        </w:tc>
      </w:tr>
      <w:tr w:rsidR="00494428" w:rsidRPr="000C3813" w14:paraId="6C88D55A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89FA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MREE/</w:t>
            </w:r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HREE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18A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C0E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DF3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380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A36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92B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7BE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203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E3A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333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806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7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AFEE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265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7CA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5 </w:t>
            </w:r>
          </w:p>
        </w:tc>
      </w:tr>
      <w:tr w:rsidR="00494428" w:rsidRPr="000C3813" w14:paraId="7C77C875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DD102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Eu/Eu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288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4F2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C81B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9E3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8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2E6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BC0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ECA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A9C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20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9F9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4E0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4B2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93C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CC4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5 </w:t>
            </w:r>
          </w:p>
        </w:tc>
      </w:tr>
      <w:tr w:rsidR="00494428" w:rsidRPr="000C3813" w14:paraId="548DF336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3CB3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Ce/Ce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4CC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7A5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217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D0C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80D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9F6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2B6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4221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F3B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91E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C9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479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2A9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FE2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3 </w:t>
            </w:r>
          </w:p>
        </w:tc>
      </w:tr>
      <w:tr w:rsidR="00494428" w:rsidRPr="000C3813" w14:paraId="4D67F147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3EC0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Pr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/</w:t>
            </w: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Pr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275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008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0EEB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43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197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7A8A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A78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650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75B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B67E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C9A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E94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377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87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1 </w:t>
            </w:r>
          </w:p>
        </w:tc>
      </w:tr>
      <w:tr w:rsidR="00494428" w:rsidRPr="000C3813" w14:paraId="33DB5235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0C48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Y/Y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F7AE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9A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E53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AD1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84E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357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E70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E3D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483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36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BFC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CDF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475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B12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3 </w:t>
            </w:r>
          </w:p>
        </w:tc>
      </w:tr>
      <w:tr w:rsidR="00494428" w:rsidRPr="000C3813" w14:paraId="76F08914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9816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La/</w:t>
            </w:r>
            <w:proofErr w:type="spellStart"/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Sm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863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E07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2CEB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29D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B0F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AC7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A4D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EAD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D5D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07C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F88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0E3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00AB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770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6 </w:t>
            </w:r>
          </w:p>
        </w:tc>
      </w:tr>
      <w:tr w:rsidR="00494428" w:rsidRPr="000C3813" w14:paraId="5EF2AC6E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CB4A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La/</w:t>
            </w:r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Yb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95A5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CAE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285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EB6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431B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2C3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FA4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233B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E5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C84E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166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4A0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B5D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031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</w:tr>
      <w:tr w:rsidR="00494428" w:rsidRPr="000C3813" w14:paraId="51D4C774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CEA8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Dy/</w:t>
            </w:r>
            <w:proofErr w:type="spellStart"/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Sm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BC9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406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541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BC9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C1B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C8EC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477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FAD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F1C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54A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B5A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B4D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688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0DB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4 </w:t>
            </w:r>
          </w:p>
        </w:tc>
      </w:tr>
      <w:tr w:rsidR="00494428" w:rsidRPr="000C3813" w14:paraId="6FCA8C7C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8507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La/N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603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15CB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D13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9F0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3D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A2B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24F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19A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409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B268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24C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072A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AF6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A1EB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0 </w:t>
            </w:r>
          </w:p>
        </w:tc>
      </w:tr>
      <w:tr w:rsidR="00494428" w:rsidRPr="000C3813" w14:paraId="7A232A7A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6243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Y/H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8FD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0.5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DDD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2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333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2.7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925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8.7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5F5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6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3B9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3.7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BF0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4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8CEC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17D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6.9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98B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5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061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3.8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5107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62BD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0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EDC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23 </w:t>
            </w:r>
          </w:p>
        </w:tc>
      </w:tr>
      <w:tr w:rsidR="00494428" w:rsidRPr="000C3813" w14:paraId="41F7E153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85F4" w14:textId="77777777" w:rsidR="00494428" w:rsidRPr="000C3813" w:rsidRDefault="00494428" w:rsidP="00FA3E70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Er/N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B064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C27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57A2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9EFF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5881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2BB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3066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8AE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9AB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17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5C4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C410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7839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F773" w14:textId="77777777" w:rsidR="00494428" w:rsidRPr="000C3813" w:rsidRDefault="00494428" w:rsidP="00FA3E70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09 </w:t>
            </w:r>
          </w:p>
        </w:tc>
      </w:tr>
      <w:tr w:rsidR="0084225A" w:rsidRPr="000C3813" w14:paraId="2CF78038" w14:textId="77777777" w:rsidTr="007D0A37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B4EA2" w14:textId="11F2DE65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V/N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469E0" w14:textId="2D4A8CC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AC17" w14:textId="20087296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AF9E" w14:textId="7F209D5C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A2241" w14:textId="2141CD75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10861" w14:textId="7473BEDE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B593C" w14:textId="176E41CA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577E" w14:textId="7BDE8EAA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870FC" w14:textId="2413F70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3692F" w14:textId="2CF7ED42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10A9" w14:textId="3E55B52C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DC0B" w14:textId="79143BA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.4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451C2" w14:textId="1841CB11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0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6F6C" w14:textId="2F180AA4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9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43F3" w14:textId="485D09A6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4 </w:t>
            </w:r>
          </w:p>
        </w:tc>
      </w:tr>
      <w:tr w:rsidR="0084225A" w:rsidRPr="000C3813" w14:paraId="14758EB9" w14:textId="77777777" w:rsidTr="00D02476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B84A" w14:textId="02779B05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>V/C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B611" w14:textId="4182C7D6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7314" w14:textId="51393F5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7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BC5A" w14:textId="1C402BA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ACBA" w14:textId="64D8465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1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21DA" w14:textId="581058AB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2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9093" w14:textId="06266DC5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4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0BDA" w14:textId="0B4DC34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6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89BB" w14:textId="41497B25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.7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AC1E" w14:textId="3B061A0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C4ED" w14:textId="742235DE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0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A39F" w14:textId="5F797AFC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0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D757" w14:textId="527000C5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0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F083" w14:textId="2DDA5CA2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4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8525" w14:textId="2D208F3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.71 </w:t>
            </w:r>
          </w:p>
        </w:tc>
      </w:tr>
      <w:tr w:rsidR="0084225A" w:rsidRPr="000C3813" w14:paraId="060E647C" w14:textId="77777777" w:rsidTr="00D02476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C1261" w14:textId="5EAAC121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>Ni/C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FC49" w14:textId="787EFCBF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88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06FAF" w14:textId="03071AC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25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6D62" w14:textId="5B181CDE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54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1626" w14:textId="0CE54CF2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74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CAFF0" w14:textId="5B920D92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09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2EAE" w14:textId="0CF7B608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51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98E4B" w14:textId="5995305C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42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BF37" w14:textId="31FEC938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4.02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89771" w14:textId="6C44EA2C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8.62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6AAA2" w14:textId="52D9729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22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E7DC" w14:textId="6AAA6C7B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55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C90C" w14:textId="445EE4D0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49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C14D" w14:textId="58E4362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88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C8F33" w14:textId="576D405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.77 </w:t>
            </w:r>
          </w:p>
        </w:tc>
      </w:tr>
      <w:tr w:rsidR="0084225A" w:rsidRPr="000C3813" w14:paraId="70C3C09F" w14:textId="77777777" w:rsidTr="00FA3E70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8B1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D07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FFA2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DDAD9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16703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9B010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24B7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13E39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DDF5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E443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9351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4E03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D9CCA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4A0BD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44B6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84225A" w:rsidRPr="000C3813" w14:paraId="4A64BC53" w14:textId="77777777" w:rsidTr="00FA3E70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1910B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Sample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6217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LX1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DF31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LX1-3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2DF8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LX1-4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5ACF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LX2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9235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LX2-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CE55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LX2-5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731A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LX2-8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938A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LX3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F15B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LX3-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1E0E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H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E061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H-4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B6F4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H-4-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9AE7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GH-5-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99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</w:p>
        </w:tc>
      </w:tr>
      <w:tr w:rsidR="0084225A" w:rsidRPr="000C3813" w14:paraId="6328771F" w14:textId="77777777" w:rsidTr="00FA3E70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729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ΣREE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a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u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DC8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26.38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F0F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30.12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916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84.95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620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36.92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99A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78.74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6F7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69.09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1E7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28.00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AD3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63.82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B9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36.49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12C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3.34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163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32.19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253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9.99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68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2.2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E8B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41D3CD4C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BFA6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ΣREY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a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FF8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85.3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793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882.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5D1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70.7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53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73.9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AE2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77.2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E03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802.0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73D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879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2BF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75.8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7E4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27.8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DBB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86.8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A91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95.0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CEF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93.5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834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9.3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D34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109C4A0C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A968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LREE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a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N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01F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37.7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BB3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38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209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78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56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67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D7C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52.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AE9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91.1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26E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00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3A5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10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E2B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09.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486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1.5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04B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06.7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C43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9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1C6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27.1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FAD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38394E19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564C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HREE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Er</w:t>
            </w:r>
            <w:proofErr w:type="spellEnd"/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-Lu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745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9.7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A8B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1.0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158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2.2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B9B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.4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304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6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B24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6.2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7F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4.9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21D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1.4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0EE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5.1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057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8E7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3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117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.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46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.9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77B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7AE01E49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5F704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MREE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Sm</w:t>
            </w:r>
            <w:proofErr w:type="spellEnd"/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H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177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8.8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0C5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0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1C1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84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2D3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3.5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AF6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99.9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2DF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1.7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8E7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82.1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90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21.7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15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02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BA2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9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D7C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02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535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.3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1CD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0.1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067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431D6462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C2F2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MREE/</w:t>
            </w:r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LREE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6B1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8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5D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C09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0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B9D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8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6ED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789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6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FE3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258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541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2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9CD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D86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2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970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8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C1A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1DC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47B61B58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D353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MREE/</w:t>
            </w:r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HREE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FB2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005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8B6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FC2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A3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236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063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F18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8C7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11C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349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5B1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AA8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75E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5521480B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DA4F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lastRenderedPageBreak/>
              <w:t>Eu/Eu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CC4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E03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73B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6C1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EAD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476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C3E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CA8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BE6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8C2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5F8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CAC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0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0CB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889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78785866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5A343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Ce/Ce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364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16A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764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86C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D0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5A1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0A8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E08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4C1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F40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C36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20D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54B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C9B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1ABDB99F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3DBC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Pr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/</w:t>
            </w: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Pr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38B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2D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85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993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8E8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C06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267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E6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D78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5D9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59F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B50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5B8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2F2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20814B0A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C30D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Y/Y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D60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05E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33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FD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880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6FD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03A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0517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2C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9D2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7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194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E47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3B6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5D1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2AA0D570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8DC2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La/</w:t>
            </w:r>
            <w:proofErr w:type="spellStart"/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Sm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1E1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728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F11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A7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6D3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866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1D1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93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E81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516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E71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458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0C1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37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3053D75D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F7E9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La/</w:t>
            </w:r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Yb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97C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DFE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15C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647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94B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9FC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5B7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652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83B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16C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14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1E7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C99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AA8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20AB812B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D318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Dy/</w:t>
            </w:r>
            <w:proofErr w:type="spellStart"/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Sm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FE1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641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634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78F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F50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7B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3E8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805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0F8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950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EA3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DE9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CB5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11A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5A815861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1820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La/N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64B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35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E9B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6AB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D86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E0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07F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93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2CD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48F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3A5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E28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CEE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2B7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16CA2EE3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6246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Y/H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D38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8.0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891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6.6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B67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7.1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797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1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0D8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6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C0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.5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AAA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89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.9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5B1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.6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02A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6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7B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2.0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265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4.4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C3E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5.7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A5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7726122E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7090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Er/N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23B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464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A06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795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EA6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865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C88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552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AEC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3BC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A32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EE4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B42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F34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716EA3E4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CE483" w14:textId="2222FD23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V/N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76A08" w14:textId="3355E02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B72B8" w14:textId="00846FF1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0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F76E" w14:textId="73C72021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CF0BB" w14:textId="392878F1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117F" w14:textId="60B48A98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0DA0" w14:textId="0935C948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A0D3" w14:textId="6F777D62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6F21" w14:textId="56121B9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32D5" w14:textId="0FB8C3BA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1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FFA4F" w14:textId="3E396A92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75DF" w14:textId="3BBA3F20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2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0EFA9" w14:textId="7314918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4.4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05C7" w14:textId="771FDF40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1.7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585E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0130A7CD" w14:textId="77777777" w:rsidTr="00E03A0B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EA3B2" w14:textId="7913984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>V/C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C7FE" w14:textId="7491A8E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48E5" w14:textId="13098FA5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4911" w14:textId="70D86BCE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DCC8" w14:textId="39ACA6E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1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A2B2" w14:textId="2F8B1F6B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36FCB" w14:textId="07411441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2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6C28" w14:textId="66B2C6EB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2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F0DC" w14:textId="7386263F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1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5CF7B" w14:textId="7C7628E8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7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9E4A" w14:textId="5C0C4D62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6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596B" w14:textId="5F01813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9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443A" w14:textId="57C7FCCA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3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1D58" w14:textId="2E39C65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3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97C4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665F67BB" w14:textId="77777777" w:rsidTr="00E03A0B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66AD" w14:textId="613A1DFA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>Ni/C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3A6FA" w14:textId="009DCE0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3.95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9C480" w14:textId="4C6072AE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1.28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429C1" w14:textId="7B8BE52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98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2C759" w14:textId="4AF7B004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91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6934C" w14:textId="7773260B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.83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AF03" w14:textId="430E73D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92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FEF37" w14:textId="6A3EB288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1.90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8E4C1" w14:textId="6854CAA2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28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7670" w14:textId="3768A2D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56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8749E" w14:textId="3334794F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06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8147" w14:textId="532C4E8C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3.56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25D40" w14:textId="354838A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03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65FF" w14:textId="1038714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7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CA5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</w:p>
        </w:tc>
      </w:tr>
      <w:tr w:rsidR="0084225A" w:rsidRPr="000C3813" w14:paraId="15C5E43F" w14:textId="77777777" w:rsidTr="00FA3E70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56C2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4AE9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9EFF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41A6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732C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1EC0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7554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9FF98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2929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D38C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90E7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DCF1A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EE27A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3277C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E6642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Times New Roman" w:hAnsi="Times New Roman"/>
                <w:kern w:val="0"/>
              </w:rPr>
            </w:pPr>
          </w:p>
        </w:tc>
      </w:tr>
      <w:tr w:rsidR="0084225A" w:rsidRPr="000C3813" w14:paraId="68531033" w14:textId="77777777" w:rsidTr="00FA3E70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1F86F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Sample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4B95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X-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6A0C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X-4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30D9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X-5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E54F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X-7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F720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1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5997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2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DECF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3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854B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4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69E8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5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DC8F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6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4611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7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E48C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8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B2A2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9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CD98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C3813">
              <w:rPr>
                <w:rFonts w:ascii="Times New Roman" w:eastAsia="等线" w:hAnsi="Times New Roman"/>
                <w:kern w:val="0"/>
              </w:rPr>
              <w:t>ZYCG-10</w:t>
            </w:r>
          </w:p>
        </w:tc>
      </w:tr>
      <w:tr w:rsidR="0084225A" w:rsidRPr="000C3813" w14:paraId="4EEB2D7D" w14:textId="77777777" w:rsidTr="00FA3E70">
        <w:trPr>
          <w:trHeight w:val="315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58C8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ΣREE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a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u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CBD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2.74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F97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45.25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BF9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88.53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0BB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82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E0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10.30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64E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88.99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816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63.80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237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79.29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6EA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68.88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FD3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46.56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80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03.01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CC6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94.44 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F4F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84.65 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AE9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12.53 </w:t>
            </w:r>
          </w:p>
        </w:tc>
      </w:tr>
      <w:tr w:rsidR="0084225A" w:rsidRPr="000C3813" w14:paraId="33AE7345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E70F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ΣREY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a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EB5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8.0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27A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76.2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CF6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62.0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D8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3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6F4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98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D8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706.9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09E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894.8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BE4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916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D3A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670.8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56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882.5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4FC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849.0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328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12.4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603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925.6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362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27.53 </w:t>
            </w:r>
          </w:p>
        </w:tc>
      </w:tr>
      <w:tr w:rsidR="0084225A" w:rsidRPr="000C3813" w14:paraId="47BB8BF5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F6E5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LREE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La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N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82B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9.5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E48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75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85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78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E49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77A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76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15E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00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859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58.8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1A2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67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61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18.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B8E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44.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E2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80.7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ACC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32.8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929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27.0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F42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44.70 </w:t>
            </w:r>
          </w:p>
        </w:tc>
      </w:tr>
      <w:tr w:rsidR="0084225A" w:rsidRPr="000C3813" w14:paraId="2DCF290F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FF5D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HREE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Er</w:t>
            </w:r>
            <w:proofErr w:type="spellEnd"/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-Lu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3F9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758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6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69A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3.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DD1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09D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9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E17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9.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1E5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4.0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E67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5.0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802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3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97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4.7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FE2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8.6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E26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2.9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5BA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6.8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A01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2.62 </w:t>
            </w:r>
          </w:p>
        </w:tc>
      </w:tr>
      <w:tr w:rsidR="0084225A" w:rsidRPr="000C3813" w14:paraId="06849DA7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FFB5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MREE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Sm</w:t>
            </w:r>
            <w:proofErr w:type="spellEnd"/>
            <w:r w:rsidRPr="000C3813">
              <w:rPr>
                <w:rFonts w:ascii="Times New Roman" w:eastAsia="等线" w:hAnsi="Times New Roman" w:hint="eastAsia"/>
                <w:color w:val="000000"/>
                <w:kern w:val="0"/>
                <w:vertAlign w:val="subscript"/>
              </w:rPr>
              <w:t>-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H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C1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5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B2F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5.0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D6C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87.0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150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FEE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04.1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17C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8.9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F7F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60.9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CF2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66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B2A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17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A64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57.6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DEE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73.6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BC6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8.7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BB5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10.79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CEB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55.20 </w:t>
            </w:r>
          </w:p>
        </w:tc>
      </w:tr>
      <w:tr w:rsidR="0084225A" w:rsidRPr="000C3813" w14:paraId="589AD7F0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B3BF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MREE/</w:t>
            </w:r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LREE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7EB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4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56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8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919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0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30A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E00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5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F0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DF0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6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DC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6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1F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AAC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6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DD1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2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007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8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B7A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.6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E9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2.04 </w:t>
            </w:r>
          </w:p>
        </w:tc>
      </w:tr>
      <w:tr w:rsidR="0084225A" w:rsidRPr="000C3813" w14:paraId="39EDC906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F2EB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MREE/</w:t>
            </w:r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HREE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0E5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174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226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375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A6E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D32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D7E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B23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37D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BB4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3E8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840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0F5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3E1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1 </w:t>
            </w:r>
          </w:p>
        </w:tc>
      </w:tr>
      <w:tr w:rsidR="0084225A" w:rsidRPr="000C3813" w14:paraId="4B031E4F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C384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Eu/Eu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A51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A92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787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0B0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D6F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116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703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BE2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9F8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BA7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3B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BCB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82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880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5 </w:t>
            </w:r>
          </w:p>
        </w:tc>
      </w:tr>
      <w:tr w:rsidR="0084225A" w:rsidRPr="000C3813" w14:paraId="49B1FCEC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9065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Ce/Ce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486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B63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4BA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F1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3C6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4F0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90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45C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471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84F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A74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428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33C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2C3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4 </w:t>
            </w:r>
          </w:p>
        </w:tc>
      </w:tr>
      <w:tr w:rsidR="0084225A" w:rsidRPr="000C3813" w14:paraId="22EB00A8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0BEA1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Pr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/</w:t>
            </w:r>
            <w:proofErr w:type="spell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Pr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F89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558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382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783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222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579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D7E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D01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243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C5A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3F7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304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28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67C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5 </w:t>
            </w:r>
          </w:p>
        </w:tc>
      </w:tr>
      <w:tr w:rsidR="0084225A" w:rsidRPr="000C3813" w14:paraId="22326A24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EBD3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Y/Y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B96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26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7CC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68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348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8B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3C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57C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661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5B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B9C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17D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6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2EB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C32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6 </w:t>
            </w:r>
          </w:p>
        </w:tc>
      </w:tr>
      <w:tr w:rsidR="0084225A" w:rsidRPr="000C3813" w14:paraId="7D81A40D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8AF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La/</w:t>
            </w:r>
            <w:proofErr w:type="spellStart"/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Sm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2E7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651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725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0EB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7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C63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EA8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104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9E8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5FC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709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25E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C89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03C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4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3E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77 </w:t>
            </w:r>
          </w:p>
        </w:tc>
      </w:tr>
      <w:tr w:rsidR="0084225A" w:rsidRPr="000C3813" w14:paraId="6C363775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8413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La/</w:t>
            </w:r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Yb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C8C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9E0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684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934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239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39A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23B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387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FE6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57F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6E3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E2C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71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9F1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54 </w:t>
            </w:r>
          </w:p>
        </w:tc>
      </w:tr>
      <w:tr w:rsidR="0084225A" w:rsidRPr="000C3813" w14:paraId="4764FC16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837A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(Dy/</w:t>
            </w:r>
            <w:proofErr w:type="spellStart"/>
            <w:proofErr w:type="gramStart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Sm</w:t>
            </w:r>
            <w:proofErr w:type="spellEnd"/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)</w:t>
            </w:r>
            <w:r w:rsidRPr="000C3813">
              <w:rPr>
                <w:rFonts w:ascii="Times New Roman" w:eastAsia="等线" w:hAnsi="Times New Roman"/>
                <w:color w:val="000000"/>
                <w:kern w:val="0"/>
                <w:vertAlign w:val="subscript"/>
              </w:rPr>
              <w:t>N</w:t>
            </w:r>
            <w:proofErr w:type="gram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E8D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96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256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8C4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570F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8BD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126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600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638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F9D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140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01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B0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DC2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7 </w:t>
            </w:r>
          </w:p>
        </w:tc>
      </w:tr>
      <w:tr w:rsidR="0084225A" w:rsidRPr="000C3813" w14:paraId="1CE60414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BC06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La/N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F87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AF3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B86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7AB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D83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4526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83F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822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456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201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CC1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096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DB7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067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5 </w:t>
            </w:r>
          </w:p>
        </w:tc>
      </w:tr>
      <w:tr w:rsidR="0084225A" w:rsidRPr="000C3813" w14:paraId="0248A093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43D0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Y/H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68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2.9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BBA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0.8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FBF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5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CCF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1.8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C2A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4.1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4CA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3.7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5CEC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3.5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59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3.7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1F7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3.4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896D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3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E8F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3.1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7225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42.2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DF9E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2.82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72A2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39.38 </w:t>
            </w:r>
          </w:p>
        </w:tc>
      </w:tr>
      <w:tr w:rsidR="0084225A" w:rsidRPr="000C3813" w14:paraId="4CDE88EC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449" w14:textId="77777777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>Er/Nd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C6C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352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074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7B5A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01CB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70E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5BE9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B52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E218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9F83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5AE7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29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590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AB1" w14:textId="77777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10 </w:t>
            </w:r>
          </w:p>
        </w:tc>
      </w:tr>
      <w:tr w:rsidR="0084225A" w:rsidRPr="000C3813" w14:paraId="11E2B89E" w14:textId="77777777" w:rsidTr="00FA3E70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5E86" w14:textId="008F8D1B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lastRenderedPageBreak/>
              <w:t>V/Ni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5FAE4" w14:textId="1E24F66A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6F038" w14:textId="0B0DFD6E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A63B1" w14:textId="32C0176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F64DA" w14:textId="0E4F841C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DA16" w14:textId="1B8BD74A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3E22" w14:textId="5ECEFB0C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6469" w14:textId="4581F6A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3E39D" w14:textId="25E04D6B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E535" w14:textId="2906D92A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2708" w14:textId="06C5EB31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B0C4A" w14:textId="71DC5C7D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3711" w14:textId="2DD50F4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46C40" w14:textId="61B74DE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D4BA" w14:textId="5033E16B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C3813">
              <w:rPr>
                <w:rFonts w:ascii="Times New Roman" w:eastAsia="等线" w:hAnsi="Times New Roman"/>
                <w:color w:val="000000"/>
                <w:kern w:val="0"/>
              </w:rPr>
              <w:t xml:space="preserve">0.20 </w:t>
            </w:r>
          </w:p>
        </w:tc>
      </w:tr>
      <w:tr w:rsidR="0084225A" w:rsidRPr="000C3813" w14:paraId="628F21E3" w14:textId="77777777" w:rsidTr="00AE5E87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DCE2" w14:textId="25919638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>V/Cr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B34D" w14:textId="2AA2F32E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4.2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6BB6" w14:textId="4857F7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09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FDB0" w14:textId="71BD5C34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34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F0E0" w14:textId="08873E24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23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9419" w14:textId="4767994F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4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4AF0" w14:textId="6C71484F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BA72" w14:textId="50EFEC05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35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786A" w14:textId="1F3E5642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26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3B8C" w14:textId="357FDEAB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6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36D0" w14:textId="058E24E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18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91F2" w14:textId="392AA981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52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B63A" w14:textId="34B58FCF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60 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8338" w14:textId="345AB8CA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95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E55E" w14:textId="176FE6E4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42 </w:t>
            </w:r>
          </w:p>
        </w:tc>
      </w:tr>
      <w:tr w:rsidR="0084225A" w:rsidRPr="000C3813" w14:paraId="6A569790" w14:textId="77777777" w:rsidTr="00AE5E87">
        <w:trPr>
          <w:trHeight w:val="315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B0A9" w14:textId="7D00D4C5" w:rsidR="0084225A" w:rsidRPr="000C3813" w:rsidRDefault="0084225A" w:rsidP="0084225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>Ni/Co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FE97" w14:textId="0ED3917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28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AD5D" w14:textId="05DDACCC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6.42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9FB3" w14:textId="7B91DB23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5.64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8AD8" w14:textId="3EC2A77F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0.96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3AD6" w14:textId="44E5D4A8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66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610B1" w14:textId="113E2324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52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B0DF8" w14:textId="27836526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2.93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E1BA" w14:textId="0EF57487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86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74F26" w14:textId="5E25A330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53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2F95" w14:textId="414C3CC5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5.25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24B9C" w14:textId="140FCE79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9.29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B6968" w14:textId="2A27E810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1.00 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76411" w14:textId="56C45016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98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6BD3D" w14:textId="15A0F3B5" w:rsidR="0084225A" w:rsidRPr="000C3813" w:rsidRDefault="0084225A" w:rsidP="0084225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0.97 </w:t>
            </w:r>
          </w:p>
        </w:tc>
      </w:tr>
    </w:tbl>
    <w:p w14:paraId="1223A79E" w14:textId="420D69F4" w:rsidR="00451F07" w:rsidRDefault="00451F07" w:rsidP="000C3813">
      <w:pPr>
        <w:spacing w:line="480" w:lineRule="auto"/>
        <w:rPr>
          <w:rFonts w:ascii="Times New Roman" w:hAnsi="Times New Roman"/>
          <w:b/>
          <w:bCs/>
        </w:rPr>
      </w:pPr>
    </w:p>
    <w:sectPr w:rsidR="00451F07" w:rsidSect="0049442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BDA95" w14:textId="77777777" w:rsidR="005451C2" w:rsidRDefault="005451C2" w:rsidP="00183BEA">
      <w:r>
        <w:separator/>
      </w:r>
    </w:p>
  </w:endnote>
  <w:endnote w:type="continuationSeparator" w:id="0">
    <w:p w14:paraId="2C04AF73" w14:textId="77777777" w:rsidR="005451C2" w:rsidRDefault="005451C2" w:rsidP="00183BEA">
      <w:r>
        <w:continuationSeparator/>
      </w:r>
    </w:p>
  </w:endnote>
  <w:endnote w:type="continuationNotice" w:id="1">
    <w:p w14:paraId="012D714B" w14:textId="77777777" w:rsidR="005451C2" w:rsidRDefault="005451C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NewRomanPSMT">
    <w:altName w:val="Times New Roman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FA53E5" w14:textId="77777777" w:rsidR="005451C2" w:rsidRDefault="005451C2" w:rsidP="00183BEA">
      <w:r>
        <w:separator/>
      </w:r>
    </w:p>
  </w:footnote>
  <w:footnote w:type="continuationSeparator" w:id="0">
    <w:p w14:paraId="3C36A523" w14:textId="77777777" w:rsidR="005451C2" w:rsidRDefault="005451C2" w:rsidP="00183BEA">
      <w:r>
        <w:continuationSeparator/>
      </w:r>
    </w:p>
  </w:footnote>
  <w:footnote w:type="continuationNotice" w:id="1">
    <w:p w14:paraId="5AD4F48F" w14:textId="77777777" w:rsidR="005451C2" w:rsidRDefault="005451C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5BAC484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0D035FA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45846B7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1F103194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ED6E27E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7E3E9CA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9E3AB95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58F2BDE6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15A855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A04CF57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6AA599F"/>
    <w:multiLevelType w:val="hybridMultilevel"/>
    <w:tmpl w:val="C10A3994"/>
    <w:lvl w:ilvl="0" w:tplc="3F2CE0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06DF41C2"/>
    <w:multiLevelType w:val="hybridMultilevel"/>
    <w:tmpl w:val="7766030C"/>
    <w:lvl w:ilvl="0" w:tplc="3DD2F124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B2252DF"/>
    <w:multiLevelType w:val="hybridMultilevel"/>
    <w:tmpl w:val="18AA7988"/>
    <w:lvl w:ilvl="0" w:tplc="740EBA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0C9B4E55"/>
    <w:multiLevelType w:val="hybridMultilevel"/>
    <w:tmpl w:val="B9F80D70"/>
    <w:lvl w:ilvl="0" w:tplc="A91C326C">
      <w:start w:val="1"/>
      <w:numFmt w:val="upperLetter"/>
      <w:lvlText w:val="(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6851F5F"/>
    <w:multiLevelType w:val="hybridMultilevel"/>
    <w:tmpl w:val="23281A86"/>
    <w:lvl w:ilvl="0" w:tplc="1A6E2F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17846A98"/>
    <w:multiLevelType w:val="multilevel"/>
    <w:tmpl w:val="E68E8E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16" w15:restartNumberingAfterBreak="0">
    <w:nsid w:val="1FD1464D"/>
    <w:multiLevelType w:val="hybridMultilevel"/>
    <w:tmpl w:val="53CE5B60"/>
    <w:lvl w:ilvl="0" w:tplc="E5708114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5137F2F"/>
    <w:multiLevelType w:val="hybridMultilevel"/>
    <w:tmpl w:val="2446FC12"/>
    <w:lvl w:ilvl="0" w:tplc="CD4E9F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2F951D97"/>
    <w:multiLevelType w:val="hybridMultilevel"/>
    <w:tmpl w:val="D83E78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BA26323"/>
    <w:multiLevelType w:val="hybridMultilevel"/>
    <w:tmpl w:val="7B6C76DC"/>
    <w:lvl w:ilvl="0" w:tplc="B08A40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BDD543A"/>
    <w:multiLevelType w:val="hybridMultilevel"/>
    <w:tmpl w:val="51B4C48E"/>
    <w:lvl w:ilvl="0" w:tplc="0F129756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6C04D6F"/>
    <w:multiLevelType w:val="hybridMultilevel"/>
    <w:tmpl w:val="C85861F8"/>
    <w:lvl w:ilvl="0" w:tplc="10A045E4">
      <w:start w:val="1"/>
      <w:numFmt w:val="upperLetter"/>
      <w:lvlText w:val="%1."/>
      <w:lvlJc w:val="left"/>
      <w:pPr>
        <w:ind w:left="840" w:hanging="360"/>
      </w:pPr>
      <w:rPr>
        <w:rFonts w:ascii="Times New Roman" w:hAnsi="Times New Roman" w:cs="Times New Roman" w:hint="default"/>
        <w:color w:val="0070C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2" w15:restartNumberingAfterBreak="0">
    <w:nsid w:val="58E51375"/>
    <w:multiLevelType w:val="hybridMultilevel"/>
    <w:tmpl w:val="25FEDC98"/>
    <w:lvl w:ilvl="0" w:tplc="949A8642">
      <w:start w:val="1"/>
      <w:numFmt w:val="decimal"/>
      <w:lvlText w:val="(%1)"/>
      <w:lvlJc w:val="left"/>
      <w:pPr>
        <w:ind w:left="63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3" w15:restartNumberingAfterBreak="0">
    <w:nsid w:val="5BA34263"/>
    <w:multiLevelType w:val="hybridMultilevel"/>
    <w:tmpl w:val="72F81A88"/>
    <w:lvl w:ilvl="0" w:tplc="80FA8CD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F6B4FE2"/>
    <w:multiLevelType w:val="hybridMultilevel"/>
    <w:tmpl w:val="15C8D6C2"/>
    <w:lvl w:ilvl="0" w:tplc="6ED69F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F963D4D"/>
    <w:multiLevelType w:val="hybridMultilevel"/>
    <w:tmpl w:val="F7E6F3EE"/>
    <w:lvl w:ilvl="0" w:tplc="A7AC0696">
      <w:start w:val="1"/>
      <w:numFmt w:val="lowerLetter"/>
      <w:lvlText w:val="(%1)"/>
      <w:lvlJc w:val="left"/>
      <w:pPr>
        <w:ind w:left="6660" w:hanging="66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09873E4"/>
    <w:multiLevelType w:val="hybridMultilevel"/>
    <w:tmpl w:val="E45AEA40"/>
    <w:lvl w:ilvl="0" w:tplc="72E07D2E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7" w15:restartNumberingAfterBreak="0">
    <w:nsid w:val="763820D9"/>
    <w:multiLevelType w:val="hybridMultilevel"/>
    <w:tmpl w:val="7C40354A"/>
    <w:lvl w:ilvl="0" w:tplc="8906143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6B07F73"/>
    <w:multiLevelType w:val="hybridMultilevel"/>
    <w:tmpl w:val="2C7268C4"/>
    <w:lvl w:ilvl="0" w:tplc="81E6FD9E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8F51788"/>
    <w:multiLevelType w:val="multilevel"/>
    <w:tmpl w:val="E3049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0430618">
    <w:abstractNumId w:val="15"/>
  </w:num>
  <w:num w:numId="2" w16cid:durableId="1999310032">
    <w:abstractNumId w:val="8"/>
  </w:num>
  <w:num w:numId="3" w16cid:durableId="807863302">
    <w:abstractNumId w:val="3"/>
  </w:num>
  <w:num w:numId="4" w16cid:durableId="159271912">
    <w:abstractNumId w:val="2"/>
  </w:num>
  <w:num w:numId="5" w16cid:durableId="122580021">
    <w:abstractNumId w:val="1"/>
  </w:num>
  <w:num w:numId="6" w16cid:durableId="1962881008">
    <w:abstractNumId w:val="0"/>
  </w:num>
  <w:num w:numId="7" w16cid:durableId="1499613319">
    <w:abstractNumId w:val="9"/>
  </w:num>
  <w:num w:numId="8" w16cid:durableId="1248229689">
    <w:abstractNumId w:val="7"/>
  </w:num>
  <w:num w:numId="9" w16cid:durableId="361521384">
    <w:abstractNumId w:val="6"/>
  </w:num>
  <w:num w:numId="10" w16cid:durableId="1087725749">
    <w:abstractNumId w:val="5"/>
  </w:num>
  <w:num w:numId="11" w16cid:durableId="1694844187">
    <w:abstractNumId w:val="4"/>
  </w:num>
  <w:num w:numId="12" w16cid:durableId="284584769">
    <w:abstractNumId w:val="26"/>
  </w:num>
  <w:num w:numId="13" w16cid:durableId="327559366">
    <w:abstractNumId w:val="22"/>
  </w:num>
  <w:num w:numId="14" w16cid:durableId="1505507421">
    <w:abstractNumId w:val="18"/>
  </w:num>
  <w:num w:numId="15" w16cid:durableId="306205720">
    <w:abstractNumId w:val="17"/>
  </w:num>
  <w:num w:numId="16" w16cid:durableId="541094023">
    <w:abstractNumId w:val="10"/>
  </w:num>
  <w:num w:numId="17" w16cid:durableId="61829892">
    <w:abstractNumId w:val="11"/>
  </w:num>
  <w:num w:numId="18" w16cid:durableId="2020811345">
    <w:abstractNumId w:val="12"/>
  </w:num>
  <w:num w:numId="19" w16cid:durableId="1772160256">
    <w:abstractNumId w:val="21"/>
  </w:num>
  <w:num w:numId="20" w16cid:durableId="412361672">
    <w:abstractNumId w:val="27"/>
  </w:num>
  <w:num w:numId="21" w16cid:durableId="1624997194">
    <w:abstractNumId w:val="13"/>
  </w:num>
  <w:num w:numId="22" w16cid:durableId="1490558210">
    <w:abstractNumId w:val="24"/>
  </w:num>
  <w:num w:numId="23" w16cid:durableId="677779159">
    <w:abstractNumId w:val="23"/>
  </w:num>
  <w:num w:numId="24" w16cid:durableId="89083265">
    <w:abstractNumId w:val="19"/>
  </w:num>
  <w:num w:numId="25" w16cid:durableId="1393046166">
    <w:abstractNumId w:val="14"/>
  </w:num>
  <w:num w:numId="26" w16cid:durableId="2064255270">
    <w:abstractNumId w:val="25"/>
  </w:num>
  <w:num w:numId="27" w16cid:durableId="2098013118">
    <w:abstractNumId w:val="28"/>
  </w:num>
  <w:num w:numId="28" w16cid:durableId="1339385442">
    <w:abstractNumId w:val="16"/>
  </w:num>
  <w:num w:numId="29" w16cid:durableId="1342850489">
    <w:abstractNumId w:val="20"/>
  </w:num>
  <w:num w:numId="30" w16cid:durableId="176661342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511"/>
    <w:rsid w:val="000014DC"/>
    <w:rsid w:val="00001ECC"/>
    <w:rsid w:val="00003774"/>
    <w:rsid w:val="000037FF"/>
    <w:rsid w:val="000039B4"/>
    <w:rsid w:val="000059F2"/>
    <w:rsid w:val="00005DC3"/>
    <w:rsid w:val="00006C4D"/>
    <w:rsid w:val="000072D2"/>
    <w:rsid w:val="000106A0"/>
    <w:rsid w:val="00010F7D"/>
    <w:rsid w:val="00011DCB"/>
    <w:rsid w:val="00012046"/>
    <w:rsid w:val="00013511"/>
    <w:rsid w:val="000137A0"/>
    <w:rsid w:val="00014006"/>
    <w:rsid w:val="00014D2B"/>
    <w:rsid w:val="00014EA8"/>
    <w:rsid w:val="000157E6"/>
    <w:rsid w:val="00016309"/>
    <w:rsid w:val="00017050"/>
    <w:rsid w:val="000203E9"/>
    <w:rsid w:val="00021F9A"/>
    <w:rsid w:val="00023E4E"/>
    <w:rsid w:val="000255D9"/>
    <w:rsid w:val="0002697F"/>
    <w:rsid w:val="00026DF0"/>
    <w:rsid w:val="00027AD2"/>
    <w:rsid w:val="0003142C"/>
    <w:rsid w:val="00031B48"/>
    <w:rsid w:val="00031F60"/>
    <w:rsid w:val="00032AF4"/>
    <w:rsid w:val="000335F0"/>
    <w:rsid w:val="00033A14"/>
    <w:rsid w:val="00034685"/>
    <w:rsid w:val="00034F9D"/>
    <w:rsid w:val="000352D0"/>
    <w:rsid w:val="000370FE"/>
    <w:rsid w:val="00037C01"/>
    <w:rsid w:val="000405C1"/>
    <w:rsid w:val="0004088E"/>
    <w:rsid w:val="00040D9D"/>
    <w:rsid w:val="00041808"/>
    <w:rsid w:val="00044674"/>
    <w:rsid w:val="00045632"/>
    <w:rsid w:val="00045C98"/>
    <w:rsid w:val="00046381"/>
    <w:rsid w:val="00046C95"/>
    <w:rsid w:val="00047CC7"/>
    <w:rsid w:val="00051357"/>
    <w:rsid w:val="0005179A"/>
    <w:rsid w:val="00052ABA"/>
    <w:rsid w:val="00052DB4"/>
    <w:rsid w:val="00053765"/>
    <w:rsid w:val="0005426D"/>
    <w:rsid w:val="00060B90"/>
    <w:rsid w:val="00060EC5"/>
    <w:rsid w:val="00061C15"/>
    <w:rsid w:val="000620B7"/>
    <w:rsid w:val="00064225"/>
    <w:rsid w:val="00064F54"/>
    <w:rsid w:val="000652AA"/>
    <w:rsid w:val="000667D6"/>
    <w:rsid w:val="0006751B"/>
    <w:rsid w:val="000704EF"/>
    <w:rsid w:val="00073A1C"/>
    <w:rsid w:val="00073A7F"/>
    <w:rsid w:val="00073D14"/>
    <w:rsid w:val="00073FCB"/>
    <w:rsid w:val="00075747"/>
    <w:rsid w:val="00075C6E"/>
    <w:rsid w:val="00076E10"/>
    <w:rsid w:val="000805C8"/>
    <w:rsid w:val="00081A03"/>
    <w:rsid w:val="00082DF8"/>
    <w:rsid w:val="00082F09"/>
    <w:rsid w:val="000842D3"/>
    <w:rsid w:val="000847F4"/>
    <w:rsid w:val="00086437"/>
    <w:rsid w:val="0008707C"/>
    <w:rsid w:val="0008781C"/>
    <w:rsid w:val="00091BDE"/>
    <w:rsid w:val="00091E9E"/>
    <w:rsid w:val="00093243"/>
    <w:rsid w:val="0009365A"/>
    <w:rsid w:val="00093E7B"/>
    <w:rsid w:val="000954BB"/>
    <w:rsid w:val="00095D13"/>
    <w:rsid w:val="000961F6"/>
    <w:rsid w:val="0009713C"/>
    <w:rsid w:val="00097DCA"/>
    <w:rsid w:val="000A03DD"/>
    <w:rsid w:val="000A0E0A"/>
    <w:rsid w:val="000A0FD2"/>
    <w:rsid w:val="000A221B"/>
    <w:rsid w:val="000A3ADF"/>
    <w:rsid w:val="000A3BD8"/>
    <w:rsid w:val="000A5A09"/>
    <w:rsid w:val="000A67FD"/>
    <w:rsid w:val="000A6B09"/>
    <w:rsid w:val="000A6DD2"/>
    <w:rsid w:val="000A7BA6"/>
    <w:rsid w:val="000B0597"/>
    <w:rsid w:val="000B2056"/>
    <w:rsid w:val="000B29B4"/>
    <w:rsid w:val="000B330A"/>
    <w:rsid w:val="000B393E"/>
    <w:rsid w:val="000B39CB"/>
    <w:rsid w:val="000B624E"/>
    <w:rsid w:val="000B6827"/>
    <w:rsid w:val="000B7448"/>
    <w:rsid w:val="000C10B4"/>
    <w:rsid w:val="000C1E3C"/>
    <w:rsid w:val="000C3813"/>
    <w:rsid w:val="000C4D08"/>
    <w:rsid w:val="000C5182"/>
    <w:rsid w:val="000C7451"/>
    <w:rsid w:val="000D2979"/>
    <w:rsid w:val="000D37AB"/>
    <w:rsid w:val="000D415C"/>
    <w:rsid w:val="000D4D80"/>
    <w:rsid w:val="000D50BD"/>
    <w:rsid w:val="000D73A0"/>
    <w:rsid w:val="000D7990"/>
    <w:rsid w:val="000E160E"/>
    <w:rsid w:val="000E17EF"/>
    <w:rsid w:val="000E193A"/>
    <w:rsid w:val="000E4435"/>
    <w:rsid w:val="000E4D52"/>
    <w:rsid w:val="000E58F6"/>
    <w:rsid w:val="000E61D4"/>
    <w:rsid w:val="000E6568"/>
    <w:rsid w:val="000E6821"/>
    <w:rsid w:val="000E7D87"/>
    <w:rsid w:val="000F04EF"/>
    <w:rsid w:val="000F1B71"/>
    <w:rsid w:val="000F2F8A"/>
    <w:rsid w:val="000F4659"/>
    <w:rsid w:val="000F584C"/>
    <w:rsid w:val="000F5F43"/>
    <w:rsid w:val="000F61F6"/>
    <w:rsid w:val="001005E1"/>
    <w:rsid w:val="00100BDD"/>
    <w:rsid w:val="00102008"/>
    <w:rsid w:val="00102141"/>
    <w:rsid w:val="0010244B"/>
    <w:rsid w:val="00102B48"/>
    <w:rsid w:val="00104372"/>
    <w:rsid w:val="00104843"/>
    <w:rsid w:val="001051B0"/>
    <w:rsid w:val="00105C75"/>
    <w:rsid w:val="00106DB2"/>
    <w:rsid w:val="00107715"/>
    <w:rsid w:val="00107FEC"/>
    <w:rsid w:val="0011128D"/>
    <w:rsid w:val="001119BE"/>
    <w:rsid w:val="00111B4C"/>
    <w:rsid w:val="00113045"/>
    <w:rsid w:val="00113B81"/>
    <w:rsid w:val="00114804"/>
    <w:rsid w:val="0011586D"/>
    <w:rsid w:val="001159E1"/>
    <w:rsid w:val="00115E26"/>
    <w:rsid w:val="00120058"/>
    <w:rsid w:val="00120725"/>
    <w:rsid w:val="0012101F"/>
    <w:rsid w:val="0012242F"/>
    <w:rsid w:val="001229A7"/>
    <w:rsid w:val="00123FAB"/>
    <w:rsid w:val="00124033"/>
    <w:rsid w:val="00125645"/>
    <w:rsid w:val="00125D49"/>
    <w:rsid w:val="00126020"/>
    <w:rsid w:val="00126349"/>
    <w:rsid w:val="00126385"/>
    <w:rsid w:val="0012651E"/>
    <w:rsid w:val="001268E1"/>
    <w:rsid w:val="00127B05"/>
    <w:rsid w:val="00130699"/>
    <w:rsid w:val="00131CD0"/>
    <w:rsid w:val="00133891"/>
    <w:rsid w:val="001352B6"/>
    <w:rsid w:val="001357AD"/>
    <w:rsid w:val="00141819"/>
    <w:rsid w:val="00141A75"/>
    <w:rsid w:val="001434A2"/>
    <w:rsid w:val="00143AE1"/>
    <w:rsid w:val="001443D9"/>
    <w:rsid w:val="001473A0"/>
    <w:rsid w:val="0014750B"/>
    <w:rsid w:val="00150BB5"/>
    <w:rsid w:val="00151647"/>
    <w:rsid w:val="00153AA6"/>
    <w:rsid w:val="001602F7"/>
    <w:rsid w:val="0016190C"/>
    <w:rsid w:val="00161C43"/>
    <w:rsid w:val="00161F6A"/>
    <w:rsid w:val="00164E38"/>
    <w:rsid w:val="00165E91"/>
    <w:rsid w:val="00166007"/>
    <w:rsid w:val="0016629A"/>
    <w:rsid w:val="00167989"/>
    <w:rsid w:val="0017079A"/>
    <w:rsid w:val="00170A83"/>
    <w:rsid w:val="00170A84"/>
    <w:rsid w:val="0017707F"/>
    <w:rsid w:val="0018100E"/>
    <w:rsid w:val="001830E2"/>
    <w:rsid w:val="00183BEA"/>
    <w:rsid w:val="001842AD"/>
    <w:rsid w:val="00184E3A"/>
    <w:rsid w:val="001850F8"/>
    <w:rsid w:val="00186202"/>
    <w:rsid w:val="0018653C"/>
    <w:rsid w:val="00186F96"/>
    <w:rsid w:val="001900D7"/>
    <w:rsid w:val="00190611"/>
    <w:rsid w:val="001908F0"/>
    <w:rsid w:val="00190988"/>
    <w:rsid w:val="00190C96"/>
    <w:rsid w:val="00192906"/>
    <w:rsid w:val="00193C43"/>
    <w:rsid w:val="00194704"/>
    <w:rsid w:val="00194CBB"/>
    <w:rsid w:val="001955B2"/>
    <w:rsid w:val="0019590F"/>
    <w:rsid w:val="00195B75"/>
    <w:rsid w:val="001960CB"/>
    <w:rsid w:val="00196364"/>
    <w:rsid w:val="00196F34"/>
    <w:rsid w:val="001976C2"/>
    <w:rsid w:val="001A0B93"/>
    <w:rsid w:val="001A1A01"/>
    <w:rsid w:val="001A2306"/>
    <w:rsid w:val="001A30BC"/>
    <w:rsid w:val="001A3C6E"/>
    <w:rsid w:val="001A40B9"/>
    <w:rsid w:val="001A463F"/>
    <w:rsid w:val="001A59C3"/>
    <w:rsid w:val="001A5DBD"/>
    <w:rsid w:val="001A7423"/>
    <w:rsid w:val="001A78DA"/>
    <w:rsid w:val="001B0480"/>
    <w:rsid w:val="001B0C11"/>
    <w:rsid w:val="001B1E83"/>
    <w:rsid w:val="001B21AC"/>
    <w:rsid w:val="001B27E7"/>
    <w:rsid w:val="001B3484"/>
    <w:rsid w:val="001B3A89"/>
    <w:rsid w:val="001B5F20"/>
    <w:rsid w:val="001B652D"/>
    <w:rsid w:val="001C063C"/>
    <w:rsid w:val="001C34C2"/>
    <w:rsid w:val="001C3E92"/>
    <w:rsid w:val="001C435A"/>
    <w:rsid w:val="001C5C4E"/>
    <w:rsid w:val="001D016B"/>
    <w:rsid w:val="001D0272"/>
    <w:rsid w:val="001D08D8"/>
    <w:rsid w:val="001D2638"/>
    <w:rsid w:val="001D527C"/>
    <w:rsid w:val="001D5E00"/>
    <w:rsid w:val="001D62AA"/>
    <w:rsid w:val="001D63AD"/>
    <w:rsid w:val="001E078D"/>
    <w:rsid w:val="001E1157"/>
    <w:rsid w:val="001E2A69"/>
    <w:rsid w:val="001E2DEB"/>
    <w:rsid w:val="001E2F5A"/>
    <w:rsid w:val="001E3E7A"/>
    <w:rsid w:val="001E451B"/>
    <w:rsid w:val="001E7225"/>
    <w:rsid w:val="001E74C0"/>
    <w:rsid w:val="001E75BA"/>
    <w:rsid w:val="001E7AF1"/>
    <w:rsid w:val="001F17CC"/>
    <w:rsid w:val="001F208C"/>
    <w:rsid w:val="001F4C5F"/>
    <w:rsid w:val="001F611F"/>
    <w:rsid w:val="001F69ED"/>
    <w:rsid w:val="001F7CD3"/>
    <w:rsid w:val="0020060A"/>
    <w:rsid w:val="00200755"/>
    <w:rsid w:val="00200AB1"/>
    <w:rsid w:val="00200C91"/>
    <w:rsid w:val="00201F7E"/>
    <w:rsid w:val="002020A5"/>
    <w:rsid w:val="0020297B"/>
    <w:rsid w:val="00205ADE"/>
    <w:rsid w:val="00205EBE"/>
    <w:rsid w:val="0020625F"/>
    <w:rsid w:val="002065E0"/>
    <w:rsid w:val="00210367"/>
    <w:rsid w:val="002116CD"/>
    <w:rsid w:val="00216C3D"/>
    <w:rsid w:val="00216DC5"/>
    <w:rsid w:val="0022113B"/>
    <w:rsid w:val="0022219E"/>
    <w:rsid w:val="00222679"/>
    <w:rsid w:val="00222AAB"/>
    <w:rsid w:val="00223856"/>
    <w:rsid w:val="00223939"/>
    <w:rsid w:val="00224BA5"/>
    <w:rsid w:val="002258A1"/>
    <w:rsid w:val="0022670A"/>
    <w:rsid w:val="002278F2"/>
    <w:rsid w:val="00227A92"/>
    <w:rsid w:val="00227B8F"/>
    <w:rsid w:val="00233FC4"/>
    <w:rsid w:val="00234B12"/>
    <w:rsid w:val="002353E2"/>
    <w:rsid w:val="00235C9C"/>
    <w:rsid w:val="00236D94"/>
    <w:rsid w:val="00237B6C"/>
    <w:rsid w:val="00241556"/>
    <w:rsid w:val="00243194"/>
    <w:rsid w:val="002436B5"/>
    <w:rsid w:val="0024393C"/>
    <w:rsid w:val="002451BE"/>
    <w:rsid w:val="002453D3"/>
    <w:rsid w:val="00245593"/>
    <w:rsid w:val="0024570A"/>
    <w:rsid w:val="00246037"/>
    <w:rsid w:val="00247678"/>
    <w:rsid w:val="002525EB"/>
    <w:rsid w:val="0025285D"/>
    <w:rsid w:val="00252CB4"/>
    <w:rsid w:val="00252CFD"/>
    <w:rsid w:val="00254039"/>
    <w:rsid w:val="00255951"/>
    <w:rsid w:val="00256BCF"/>
    <w:rsid w:val="00256FAB"/>
    <w:rsid w:val="00257439"/>
    <w:rsid w:val="00260259"/>
    <w:rsid w:val="00260755"/>
    <w:rsid w:val="00260A6C"/>
    <w:rsid w:val="002616F9"/>
    <w:rsid w:val="00261C29"/>
    <w:rsid w:val="00262F1B"/>
    <w:rsid w:val="00264571"/>
    <w:rsid w:val="00264DA5"/>
    <w:rsid w:val="002650F4"/>
    <w:rsid w:val="00266522"/>
    <w:rsid w:val="00266746"/>
    <w:rsid w:val="002670BD"/>
    <w:rsid w:val="00274DA8"/>
    <w:rsid w:val="00277C3A"/>
    <w:rsid w:val="002803AA"/>
    <w:rsid w:val="00280CA0"/>
    <w:rsid w:val="002824AE"/>
    <w:rsid w:val="00283203"/>
    <w:rsid w:val="002834F9"/>
    <w:rsid w:val="00284570"/>
    <w:rsid w:val="00284653"/>
    <w:rsid w:val="002847C9"/>
    <w:rsid w:val="002848B2"/>
    <w:rsid w:val="002849A1"/>
    <w:rsid w:val="0028583A"/>
    <w:rsid w:val="0029033F"/>
    <w:rsid w:val="0029118E"/>
    <w:rsid w:val="00292A57"/>
    <w:rsid w:val="0029333B"/>
    <w:rsid w:val="002940E1"/>
    <w:rsid w:val="002943EB"/>
    <w:rsid w:val="00294E3A"/>
    <w:rsid w:val="0029584A"/>
    <w:rsid w:val="002A07C6"/>
    <w:rsid w:val="002A0CAA"/>
    <w:rsid w:val="002A0E1A"/>
    <w:rsid w:val="002A11D0"/>
    <w:rsid w:val="002A1CAC"/>
    <w:rsid w:val="002A2CB9"/>
    <w:rsid w:val="002A3C19"/>
    <w:rsid w:val="002A3C34"/>
    <w:rsid w:val="002A4431"/>
    <w:rsid w:val="002A4456"/>
    <w:rsid w:val="002A582D"/>
    <w:rsid w:val="002A6F5D"/>
    <w:rsid w:val="002B0943"/>
    <w:rsid w:val="002B1BB4"/>
    <w:rsid w:val="002B2B75"/>
    <w:rsid w:val="002B2FAC"/>
    <w:rsid w:val="002B30B0"/>
    <w:rsid w:val="002B3723"/>
    <w:rsid w:val="002B4E05"/>
    <w:rsid w:val="002C0EA5"/>
    <w:rsid w:val="002C1C1E"/>
    <w:rsid w:val="002C1C6D"/>
    <w:rsid w:val="002C4010"/>
    <w:rsid w:val="002C59D0"/>
    <w:rsid w:val="002C6301"/>
    <w:rsid w:val="002C7458"/>
    <w:rsid w:val="002C76F5"/>
    <w:rsid w:val="002D005A"/>
    <w:rsid w:val="002D1515"/>
    <w:rsid w:val="002D1864"/>
    <w:rsid w:val="002D2F9F"/>
    <w:rsid w:val="002D32AF"/>
    <w:rsid w:val="002D36BE"/>
    <w:rsid w:val="002D3DDA"/>
    <w:rsid w:val="002D6C1B"/>
    <w:rsid w:val="002D7AE4"/>
    <w:rsid w:val="002D7CA5"/>
    <w:rsid w:val="002E0357"/>
    <w:rsid w:val="002E088A"/>
    <w:rsid w:val="002E09ED"/>
    <w:rsid w:val="002E1637"/>
    <w:rsid w:val="002E17D0"/>
    <w:rsid w:val="002E1C57"/>
    <w:rsid w:val="002E200F"/>
    <w:rsid w:val="002E26B5"/>
    <w:rsid w:val="002E369E"/>
    <w:rsid w:val="002E4698"/>
    <w:rsid w:val="002F003C"/>
    <w:rsid w:val="002F08BF"/>
    <w:rsid w:val="002F0914"/>
    <w:rsid w:val="002F0E9E"/>
    <w:rsid w:val="002F1059"/>
    <w:rsid w:val="002F3877"/>
    <w:rsid w:val="002F5BD1"/>
    <w:rsid w:val="002F5C20"/>
    <w:rsid w:val="002F5F27"/>
    <w:rsid w:val="002F780A"/>
    <w:rsid w:val="003025C3"/>
    <w:rsid w:val="0030327F"/>
    <w:rsid w:val="00303E0A"/>
    <w:rsid w:val="00306D16"/>
    <w:rsid w:val="003073AA"/>
    <w:rsid w:val="00307DAB"/>
    <w:rsid w:val="003108F1"/>
    <w:rsid w:val="00311097"/>
    <w:rsid w:val="0031294B"/>
    <w:rsid w:val="00317753"/>
    <w:rsid w:val="00317DF9"/>
    <w:rsid w:val="00317F3D"/>
    <w:rsid w:val="00320159"/>
    <w:rsid w:val="00320924"/>
    <w:rsid w:val="00320925"/>
    <w:rsid w:val="00321407"/>
    <w:rsid w:val="00322633"/>
    <w:rsid w:val="0032386D"/>
    <w:rsid w:val="00323901"/>
    <w:rsid w:val="003249A4"/>
    <w:rsid w:val="00326A4B"/>
    <w:rsid w:val="00327695"/>
    <w:rsid w:val="00327CAA"/>
    <w:rsid w:val="0033152C"/>
    <w:rsid w:val="00333352"/>
    <w:rsid w:val="00333597"/>
    <w:rsid w:val="00335254"/>
    <w:rsid w:val="00335D8E"/>
    <w:rsid w:val="00335E78"/>
    <w:rsid w:val="003360E0"/>
    <w:rsid w:val="00336906"/>
    <w:rsid w:val="0034011E"/>
    <w:rsid w:val="00340BBA"/>
    <w:rsid w:val="00341782"/>
    <w:rsid w:val="00343E70"/>
    <w:rsid w:val="00344F7A"/>
    <w:rsid w:val="0034545D"/>
    <w:rsid w:val="00346034"/>
    <w:rsid w:val="003460EF"/>
    <w:rsid w:val="00346937"/>
    <w:rsid w:val="00346FCE"/>
    <w:rsid w:val="00347725"/>
    <w:rsid w:val="00347DD1"/>
    <w:rsid w:val="003509DD"/>
    <w:rsid w:val="00351B9B"/>
    <w:rsid w:val="00353388"/>
    <w:rsid w:val="00353F9F"/>
    <w:rsid w:val="00355558"/>
    <w:rsid w:val="00355C73"/>
    <w:rsid w:val="0036035F"/>
    <w:rsid w:val="0036303B"/>
    <w:rsid w:val="003648E5"/>
    <w:rsid w:val="00364970"/>
    <w:rsid w:val="003659EF"/>
    <w:rsid w:val="003669F1"/>
    <w:rsid w:val="003702F2"/>
    <w:rsid w:val="00370E56"/>
    <w:rsid w:val="00371831"/>
    <w:rsid w:val="00374095"/>
    <w:rsid w:val="00374673"/>
    <w:rsid w:val="00375419"/>
    <w:rsid w:val="003761B1"/>
    <w:rsid w:val="003765BD"/>
    <w:rsid w:val="003800AA"/>
    <w:rsid w:val="00380B6E"/>
    <w:rsid w:val="00381A25"/>
    <w:rsid w:val="0038314D"/>
    <w:rsid w:val="0038318F"/>
    <w:rsid w:val="003833C0"/>
    <w:rsid w:val="003848F1"/>
    <w:rsid w:val="003873C2"/>
    <w:rsid w:val="00390D15"/>
    <w:rsid w:val="0039177C"/>
    <w:rsid w:val="00391E87"/>
    <w:rsid w:val="00391FB9"/>
    <w:rsid w:val="0039319F"/>
    <w:rsid w:val="00393970"/>
    <w:rsid w:val="00396B32"/>
    <w:rsid w:val="003A0487"/>
    <w:rsid w:val="003A204A"/>
    <w:rsid w:val="003A41A4"/>
    <w:rsid w:val="003A41F8"/>
    <w:rsid w:val="003A5208"/>
    <w:rsid w:val="003A5B32"/>
    <w:rsid w:val="003A6677"/>
    <w:rsid w:val="003B0822"/>
    <w:rsid w:val="003B0CEC"/>
    <w:rsid w:val="003B3D26"/>
    <w:rsid w:val="003B4397"/>
    <w:rsid w:val="003B4936"/>
    <w:rsid w:val="003B523E"/>
    <w:rsid w:val="003B58D9"/>
    <w:rsid w:val="003B6740"/>
    <w:rsid w:val="003B7367"/>
    <w:rsid w:val="003B74C9"/>
    <w:rsid w:val="003B7D82"/>
    <w:rsid w:val="003C01BD"/>
    <w:rsid w:val="003C0385"/>
    <w:rsid w:val="003C0740"/>
    <w:rsid w:val="003C0E54"/>
    <w:rsid w:val="003C1183"/>
    <w:rsid w:val="003C1D1C"/>
    <w:rsid w:val="003C1D43"/>
    <w:rsid w:val="003C24F8"/>
    <w:rsid w:val="003C2873"/>
    <w:rsid w:val="003C482E"/>
    <w:rsid w:val="003C6096"/>
    <w:rsid w:val="003C7ACD"/>
    <w:rsid w:val="003D1C15"/>
    <w:rsid w:val="003D24DE"/>
    <w:rsid w:val="003D330C"/>
    <w:rsid w:val="003D3946"/>
    <w:rsid w:val="003D3DCF"/>
    <w:rsid w:val="003D412B"/>
    <w:rsid w:val="003D45ED"/>
    <w:rsid w:val="003E0270"/>
    <w:rsid w:val="003E2E08"/>
    <w:rsid w:val="003E449F"/>
    <w:rsid w:val="003E4D1A"/>
    <w:rsid w:val="003E5E6B"/>
    <w:rsid w:val="003E6A97"/>
    <w:rsid w:val="003E7BF7"/>
    <w:rsid w:val="003F2C47"/>
    <w:rsid w:val="003F34CB"/>
    <w:rsid w:val="003F3981"/>
    <w:rsid w:val="003F40AE"/>
    <w:rsid w:val="003F5129"/>
    <w:rsid w:val="003F6721"/>
    <w:rsid w:val="003F6907"/>
    <w:rsid w:val="0040066E"/>
    <w:rsid w:val="00400D09"/>
    <w:rsid w:val="004013FA"/>
    <w:rsid w:val="00401410"/>
    <w:rsid w:val="00401C1A"/>
    <w:rsid w:val="00402902"/>
    <w:rsid w:val="00402B14"/>
    <w:rsid w:val="004034BF"/>
    <w:rsid w:val="00405907"/>
    <w:rsid w:val="00405F7B"/>
    <w:rsid w:val="004063A8"/>
    <w:rsid w:val="00407625"/>
    <w:rsid w:val="00407DF4"/>
    <w:rsid w:val="00410309"/>
    <w:rsid w:val="00413672"/>
    <w:rsid w:val="004136FF"/>
    <w:rsid w:val="00416106"/>
    <w:rsid w:val="00416492"/>
    <w:rsid w:val="004169E8"/>
    <w:rsid w:val="00417399"/>
    <w:rsid w:val="00417470"/>
    <w:rsid w:val="00420554"/>
    <w:rsid w:val="00421867"/>
    <w:rsid w:val="0042214C"/>
    <w:rsid w:val="00422579"/>
    <w:rsid w:val="004237D6"/>
    <w:rsid w:val="00423C55"/>
    <w:rsid w:val="004250F4"/>
    <w:rsid w:val="0042604E"/>
    <w:rsid w:val="0042668B"/>
    <w:rsid w:val="004321DF"/>
    <w:rsid w:val="00432C2F"/>
    <w:rsid w:val="00433540"/>
    <w:rsid w:val="004357BA"/>
    <w:rsid w:val="004401E1"/>
    <w:rsid w:val="00441BFA"/>
    <w:rsid w:val="004420B1"/>
    <w:rsid w:val="00442720"/>
    <w:rsid w:val="00444324"/>
    <w:rsid w:val="004504EE"/>
    <w:rsid w:val="0045189D"/>
    <w:rsid w:val="00451F07"/>
    <w:rsid w:val="00451FFC"/>
    <w:rsid w:val="00454780"/>
    <w:rsid w:val="004558EF"/>
    <w:rsid w:val="004567F5"/>
    <w:rsid w:val="00456D2A"/>
    <w:rsid w:val="00457137"/>
    <w:rsid w:val="00457294"/>
    <w:rsid w:val="00457F94"/>
    <w:rsid w:val="00465C7E"/>
    <w:rsid w:val="00466584"/>
    <w:rsid w:val="0046791F"/>
    <w:rsid w:val="00471423"/>
    <w:rsid w:val="00471E79"/>
    <w:rsid w:val="00472417"/>
    <w:rsid w:val="004725FF"/>
    <w:rsid w:val="0047273E"/>
    <w:rsid w:val="00474A96"/>
    <w:rsid w:val="00476664"/>
    <w:rsid w:val="00476D10"/>
    <w:rsid w:val="00476F71"/>
    <w:rsid w:val="0047787D"/>
    <w:rsid w:val="00477BA3"/>
    <w:rsid w:val="00480C16"/>
    <w:rsid w:val="004817F0"/>
    <w:rsid w:val="00481F23"/>
    <w:rsid w:val="00482A8D"/>
    <w:rsid w:val="0048346C"/>
    <w:rsid w:val="0048350B"/>
    <w:rsid w:val="00483B4D"/>
    <w:rsid w:val="00487101"/>
    <w:rsid w:val="00490C54"/>
    <w:rsid w:val="004917B6"/>
    <w:rsid w:val="004923D7"/>
    <w:rsid w:val="004925AB"/>
    <w:rsid w:val="004935B4"/>
    <w:rsid w:val="00494428"/>
    <w:rsid w:val="004954C9"/>
    <w:rsid w:val="004964DA"/>
    <w:rsid w:val="00497B97"/>
    <w:rsid w:val="004A0BCF"/>
    <w:rsid w:val="004A1077"/>
    <w:rsid w:val="004A11BE"/>
    <w:rsid w:val="004A1BD7"/>
    <w:rsid w:val="004A2371"/>
    <w:rsid w:val="004A34D1"/>
    <w:rsid w:val="004A36D9"/>
    <w:rsid w:val="004A3FC4"/>
    <w:rsid w:val="004A4290"/>
    <w:rsid w:val="004A439C"/>
    <w:rsid w:val="004A5744"/>
    <w:rsid w:val="004B00E7"/>
    <w:rsid w:val="004B0721"/>
    <w:rsid w:val="004B1EFB"/>
    <w:rsid w:val="004B294C"/>
    <w:rsid w:val="004B2D32"/>
    <w:rsid w:val="004B352C"/>
    <w:rsid w:val="004B3744"/>
    <w:rsid w:val="004B38D1"/>
    <w:rsid w:val="004B448F"/>
    <w:rsid w:val="004B538F"/>
    <w:rsid w:val="004B5D23"/>
    <w:rsid w:val="004B67AD"/>
    <w:rsid w:val="004C0FB1"/>
    <w:rsid w:val="004C37B9"/>
    <w:rsid w:val="004C49CB"/>
    <w:rsid w:val="004C6A42"/>
    <w:rsid w:val="004C7BF1"/>
    <w:rsid w:val="004D07D5"/>
    <w:rsid w:val="004D0C1B"/>
    <w:rsid w:val="004D0E2A"/>
    <w:rsid w:val="004D21BB"/>
    <w:rsid w:val="004D391F"/>
    <w:rsid w:val="004D452C"/>
    <w:rsid w:val="004D57EF"/>
    <w:rsid w:val="004D5EA7"/>
    <w:rsid w:val="004D6348"/>
    <w:rsid w:val="004D7E93"/>
    <w:rsid w:val="004E019A"/>
    <w:rsid w:val="004E050D"/>
    <w:rsid w:val="004E0E1A"/>
    <w:rsid w:val="004E0F38"/>
    <w:rsid w:val="004E109C"/>
    <w:rsid w:val="004E376B"/>
    <w:rsid w:val="004E459B"/>
    <w:rsid w:val="004E569B"/>
    <w:rsid w:val="004E5A8D"/>
    <w:rsid w:val="004E5D7D"/>
    <w:rsid w:val="004E6004"/>
    <w:rsid w:val="004E61D2"/>
    <w:rsid w:val="004F0019"/>
    <w:rsid w:val="004F1FA3"/>
    <w:rsid w:val="004F4115"/>
    <w:rsid w:val="004F5283"/>
    <w:rsid w:val="004F5FCD"/>
    <w:rsid w:val="004F6F7E"/>
    <w:rsid w:val="004F7AEE"/>
    <w:rsid w:val="00500E92"/>
    <w:rsid w:val="00501C29"/>
    <w:rsid w:val="00502220"/>
    <w:rsid w:val="00506125"/>
    <w:rsid w:val="00507B57"/>
    <w:rsid w:val="00507BA7"/>
    <w:rsid w:val="005105A4"/>
    <w:rsid w:val="005109EE"/>
    <w:rsid w:val="00510BAB"/>
    <w:rsid w:val="00512E27"/>
    <w:rsid w:val="00513381"/>
    <w:rsid w:val="0051449A"/>
    <w:rsid w:val="0051532B"/>
    <w:rsid w:val="005155F3"/>
    <w:rsid w:val="00517400"/>
    <w:rsid w:val="005205F7"/>
    <w:rsid w:val="0052140E"/>
    <w:rsid w:val="00522DAE"/>
    <w:rsid w:val="005242BF"/>
    <w:rsid w:val="005249D3"/>
    <w:rsid w:val="005252E1"/>
    <w:rsid w:val="0052549A"/>
    <w:rsid w:val="00526974"/>
    <w:rsid w:val="0052788A"/>
    <w:rsid w:val="00531CA6"/>
    <w:rsid w:val="00532B02"/>
    <w:rsid w:val="0053418B"/>
    <w:rsid w:val="00534357"/>
    <w:rsid w:val="0053550D"/>
    <w:rsid w:val="00536082"/>
    <w:rsid w:val="0053668B"/>
    <w:rsid w:val="005366AA"/>
    <w:rsid w:val="00536B80"/>
    <w:rsid w:val="00536F7F"/>
    <w:rsid w:val="005371DC"/>
    <w:rsid w:val="0053758A"/>
    <w:rsid w:val="00537C5B"/>
    <w:rsid w:val="005400A6"/>
    <w:rsid w:val="00540EE5"/>
    <w:rsid w:val="005433CB"/>
    <w:rsid w:val="00543A12"/>
    <w:rsid w:val="00544B30"/>
    <w:rsid w:val="00544DBC"/>
    <w:rsid w:val="005451C2"/>
    <w:rsid w:val="00545943"/>
    <w:rsid w:val="00546591"/>
    <w:rsid w:val="00547B5A"/>
    <w:rsid w:val="00550375"/>
    <w:rsid w:val="00550C24"/>
    <w:rsid w:val="00550F5D"/>
    <w:rsid w:val="00551165"/>
    <w:rsid w:val="00551384"/>
    <w:rsid w:val="00551CA1"/>
    <w:rsid w:val="00551CF0"/>
    <w:rsid w:val="00551E9B"/>
    <w:rsid w:val="00551F9E"/>
    <w:rsid w:val="005529BB"/>
    <w:rsid w:val="00552D33"/>
    <w:rsid w:val="00552F5E"/>
    <w:rsid w:val="00554292"/>
    <w:rsid w:val="005546A4"/>
    <w:rsid w:val="005550B0"/>
    <w:rsid w:val="00557EE4"/>
    <w:rsid w:val="00562761"/>
    <w:rsid w:val="00565345"/>
    <w:rsid w:val="005657D5"/>
    <w:rsid w:val="005659C7"/>
    <w:rsid w:val="00566E85"/>
    <w:rsid w:val="0056728B"/>
    <w:rsid w:val="00567EFC"/>
    <w:rsid w:val="00570291"/>
    <w:rsid w:val="00573365"/>
    <w:rsid w:val="005742A1"/>
    <w:rsid w:val="00574AFE"/>
    <w:rsid w:val="005763A0"/>
    <w:rsid w:val="005777D2"/>
    <w:rsid w:val="00577C22"/>
    <w:rsid w:val="00581C68"/>
    <w:rsid w:val="00582582"/>
    <w:rsid w:val="00582834"/>
    <w:rsid w:val="00582C69"/>
    <w:rsid w:val="005839AF"/>
    <w:rsid w:val="0058435D"/>
    <w:rsid w:val="00584501"/>
    <w:rsid w:val="0058528B"/>
    <w:rsid w:val="00586DB5"/>
    <w:rsid w:val="0059685C"/>
    <w:rsid w:val="00596C83"/>
    <w:rsid w:val="005974B4"/>
    <w:rsid w:val="0059799C"/>
    <w:rsid w:val="005A279E"/>
    <w:rsid w:val="005A4519"/>
    <w:rsid w:val="005A4DE8"/>
    <w:rsid w:val="005A57B7"/>
    <w:rsid w:val="005B0CBD"/>
    <w:rsid w:val="005B10D1"/>
    <w:rsid w:val="005B2021"/>
    <w:rsid w:val="005B3E14"/>
    <w:rsid w:val="005B6D9B"/>
    <w:rsid w:val="005B6EBE"/>
    <w:rsid w:val="005C0685"/>
    <w:rsid w:val="005C161C"/>
    <w:rsid w:val="005C1C2F"/>
    <w:rsid w:val="005C310F"/>
    <w:rsid w:val="005C61D4"/>
    <w:rsid w:val="005C7377"/>
    <w:rsid w:val="005D21A9"/>
    <w:rsid w:val="005D244B"/>
    <w:rsid w:val="005D24DA"/>
    <w:rsid w:val="005D2BAA"/>
    <w:rsid w:val="005D35DB"/>
    <w:rsid w:val="005D5324"/>
    <w:rsid w:val="005D5C84"/>
    <w:rsid w:val="005D6147"/>
    <w:rsid w:val="005D640B"/>
    <w:rsid w:val="005D647C"/>
    <w:rsid w:val="005D6AE3"/>
    <w:rsid w:val="005E0A0F"/>
    <w:rsid w:val="005E1409"/>
    <w:rsid w:val="005E1FBD"/>
    <w:rsid w:val="005E2E41"/>
    <w:rsid w:val="005E45C7"/>
    <w:rsid w:val="005E46F9"/>
    <w:rsid w:val="005E4C16"/>
    <w:rsid w:val="005E4DBF"/>
    <w:rsid w:val="005E5891"/>
    <w:rsid w:val="005E6F0F"/>
    <w:rsid w:val="005F35A1"/>
    <w:rsid w:val="005F55BC"/>
    <w:rsid w:val="005F6873"/>
    <w:rsid w:val="005F6BC8"/>
    <w:rsid w:val="005F76A9"/>
    <w:rsid w:val="005F7EAC"/>
    <w:rsid w:val="006006CF"/>
    <w:rsid w:val="006006D8"/>
    <w:rsid w:val="0060220F"/>
    <w:rsid w:val="006027C6"/>
    <w:rsid w:val="00602E85"/>
    <w:rsid w:val="0060545E"/>
    <w:rsid w:val="006067AF"/>
    <w:rsid w:val="00607338"/>
    <w:rsid w:val="00607A7F"/>
    <w:rsid w:val="00607C78"/>
    <w:rsid w:val="00607E37"/>
    <w:rsid w:val="00610D92"/>
    <w:rsid w:val="00611434"/>
    <w:rsid w:val="006116A5"/>
    <w:rsid w:val="006118E4"/>
    <w:rsid w:val="006122DA"/>
    <w:rsid w:val="00612755"/>
    <w:rsid w:val="00613843"/>
    <w:rsid w:val="00613975"/>
    <w:rsid w:val="0061527F"/>
    <w:rsid w:val="00617B97"/>
    <w:rsid w:val="00617B9B"/>
    <w:rsid w:val="00620A3C"/>
    <w:rsid w:val="006217F9"/>
    <w:rsid w:val="00621E43"/>
    <w:rsid w:val="006225F3"/>
    <w:rsid w:val="00625F7F"/>
    <w:rsid w:val="0062669E"/>
    <w:rsid w:val="00626F6E"/>
    <w:rsid w:val="00630101"/>
    <w:rsid w:val="0063069C"/>
    <w:rsid w:val="00631014"/>
    <w:rsid w:val="006315A7"/>
    <w:rsid w:val="0063212D"/>
    <w:rsid w:val="00632202"/>
    <w:rsid w:val="0063328B"/>
    <w:rsid w:val="006348EA"/>
    <w:rsid w:val="006353B5"/>
    <w:rsid w:val="00635567"/>
    <w:rsid w:val="00635841"/>
    <w:rsid w:val="00637228"/>
    <w:rsid w:val="006372F5"/>
    <w:rsid w:val="00637584"/>
    <w:rsid w:val="006401F1"/>
    <w:rsid w:val="00641824"/>
    <w:rsid w:val="0064271D"/>
    <w:rsid w:val="006435FE"/>
    <w:rsid w:val="00644775"/>
    <w:rsid w:val="006449A9"/>
    <w:rsid w:val="00644DEE"/>
    <w:rsid w:val="006465E8"/>
    <w:rsid w:val="00646D7A"/>
    <w:rsid w:val="006471DB"/>
    <w:rsid w:val="00647DBE"/>
    <w:rsid w:val="0065098D"/>
    <w:rsid w:val="00650EF6"/>
    <w:rsid w:val="0065123D"/>
    <w:rsid w:val="00651C11"/>
    <w:rsid w:val="00651CA0"/>
    <w:rsid w:val="00652CD6"/>
    <w:rsid w:val="00653B63"/>
    <w:rsid w:val="00655395"/>
    <w:rsid w:val="006564D5"/>
    <w:rsid w:val="00656E6E"/>
    <w:rsid w:val="00657EFC"/>
    <w:rsid w:val="00660D2F"/>
    <w:rsid w:val="00660D87"/>
    <w:rsid w:val="00662F90"/>
    <w:rsid w:val="006659F1"/>
    <w:rsid w:val="006708A9"/>
    <w:rsid w:val="00670F87"/>
    <w:rsid w:val="006711DA"/>
    <w:rsid w:val="0067162E"/>
    <w:rsid w:val="00673CCF"/>
    <w:rsid w:val="00673F4F"/>
    <w:rsid w:val="0067530B"/>
    <w:rsid w:val="00675C6D"/>
    <w:rsid w:val="00675E1C"/>
    <w:rsid w:val="0067636D"/>
    <w:rsid w:val="00677D8F"/>
    <w:rsid w:val="00680746"/>
    <w:rsid w:val="006839ED"/>
    <w:rsid w:val="00683F3F"/>
    <w:rsid w:val="00685E3D"/>
    <w:rsid w:val="00685FDC"/>
    <w:rsid w:val="00686AE9"/>
    <w:rsid w:val="006870FF"/>
    <w:rsid w:val="006874BD"/>
    <w:rsid w:val="00687B8F"/>
    <w:rsid w:val="0069160B"/>
    <w:rsid w:val="00691A4E"/>
    <w:rsid w:val="00691CA1"/>
    <w:rsid w:val="00692425"/>
    <w:rsid w:val="00696298"/>
    <w:rsid w:val="00697CBA"/>
    <w:rsid w:val="006A16EF"/>
    <w:rsid w:val="006A1A9D"/>
    <w:rsid w:val="006A6BFB"/>
    <w:rsid w:val="006A6D96"/>
    <w:rsid w:val="006A7066"/>
    <w:rsid w:val="006B1106"/>
    <w:rsid w:val="006B1400"/>
    <w:rsid w:val="006B317F"/>
    <w:rsid w:val="006B4618"/>
    <w:rsid w:val="006B580D"/>
    <w:rsid w:val="006B65CD"/>
    <w:rsid w:val="006C19A3"/>
    <w:rsid w:val="006C2455"/>
    <w:rsid w:val="006C5DE6"/>
    <w:rsid w:val="006C65C9"/>
    <w:rsid w:val="006C6FE8"/>
    <w:rsid w:val="006C7464"/>
    <w:rsid w:val="006D1A02"/>
    <w:rsid w:val="006D3C15"/>
    <w:rsid w:val="006D507C"/>
    <w:rsid w:val="006D5AA6"/>
    <w:rsid w:val="006D661E"/>
    <w:rsid w:val="006D6C87"/>
    <w:rsid w:val="006E0A93"/>
    <w:rsid w:val="006E233E"/>
    <w:rsid w:val="006E4B94"/>
    <w:rsid w:val="006E7DAA"/>
    <w:rsid w:val="006F1C3C"/>
    <w:rsid w:val="006F24EF"/>
    <w:rsid w:val="006F474D"/>
    <w:rsid w:val="006F4C5C"/>
    <w:rsid w:val="006F632E"/>
    <w:rsid w:val="006F73C9"/>
    <w:rsid w:val="006F77B4"/>
    <w:rsid w:val="006F79C3"/>
    <w:rsid w:val="006F7A4A"/>
    <w:rsid w:val="00702C71"/>
    <w:rsid w:val="00702E33"/>
    <w:rsid w:val="00706855"/>
    <w:rsid w:val="00707694"/>
    <w:rsid w:val="00710A3D"/>
    <w:rsid w:val="00711152"/>
    <w:rsid w:val="00711570"/>
    <w:rsid w:val="00713931"/>
    <w:rsid w:val="00713FE4"/>
    <w:rsid w:val="007143C5"/>
    <w:rsid w:val="00714ABC"/>
    <w:rsid w:val="0071579B"/>
    <w:rsid w:val="00715E53"/>
    <w:rsid w:val="0071680F"/>
    <w:rsid w:val="007169F4"/>
    <w:rsid w:val="007215A4"/>
    <w:rsid w:val="00721F8A"/>
    <w:rsid w:val="00722665"/>
    <w:rsid w:val="0072360D"/>
    <w:rsid w:val="0072450F"/>
    <w:rsid w:val="00724A34"/>
    <w:rsid w:val="00725C72"/>
    <w:rsid w:val="0073031D"/>
    <w:rsid w:val="007310BD"/>
    <w:rsid w:val="00731762"/>
    <w:rsid w:val="007318E4"/>
    <w:rsid w:val="00731A78"/>
    <w:rsid w:val="00732768"/>
    <w:rsid w:val="00733C28"/>
    <w:rsid w:val="00733D31"/>
    <w:rsid w:val="00735469"/>
    <w:rsid w:val="00735E88"/>
    <w:rsid w:val="007363D0"/>
    <w:rsid w:val="00736DC1"/>
    <w:rsid w:val="00736FDE"/>
    <w:rsid w:val="00737338"/>
    <w:rsid w:val="00740340"/>
    <w:rsid w:val="00740DDB"/>
    <w:rsid w:val="00744183"/>
    <w:rsid w:val="007463A9"/>
    <w:rsid w:val="00746A6F"/>
    <w:rsid w:val="00746D00"/>
    <w:rsid w:val="0074751E"/>
    <w:rsid w:val="0074781F"/>
    <w:rsid w:val="00750050"/>
    <w:rsid w:val="0075304B"/>
    <w:rsid w:val="00754781"/>
    <w:rsid w:val="0075544A"/>
    <w:rsid w:val="007571F5"/>
    <w:rsid w:val="00757E14"/>
    <w:rsid w:val="00760120"/>
    <w:rsid w:val="00760AD3"/>
    <w:rsid w:val="0076104E"/>
    <w:rsid w:val="00761366"/>
    <w:rsid w:val="00761422"/>
    <w:rsid w:val="0076233E"/>
    <w:rsid w:val="00763AB1"/>
    <w:rsid w:val="00765302"/>
    <w:rsid w:val="00765B2A"/>
    <w:rsid w:val="007662E1"/>
    <w:rsid w:val="00767EF5"/>
    <w:rsid w:val="007709EB"/>
    <w:rsid w:val="00770E00"/>
    <w:rsid w:val="00771587"/>
    <w:rsid w:val="0077372A"/>
    <w:rsid w:val="00773BE2"/>
    <w:rsid w:val="00773C05"/>
    <w:rsid w:val="0077593F"/>
    <w:rsid w:val="00781959"/>
    <w:rsid w:val="007852B0"/>
    <w:rsid w:val="00786B0E"/>
    <w:rsid w:val="007870E2"/>
    <w:rsid w:val="00787455"/>
    <w:rsid w:val="00787897"/>
    <w:rsid w:val="00790638"/>
    <w:rsid w:val="00791011"/>
    <w:rsid w:val="007911AD"/>
    <w:rsid w:val="007943D2"/>
    <w:rsid w:val="00795410"/>
    <w:rsid w:val="00796813"/>
    <w:rsid w:val="00796A59"/>
    <w:rsid w:val="007A2872"/>
    <w:rsid w:val="007A2CF3"/>
    <w:rsid w:val="007A3153"/>
    <w:rsid w:val="007B00EE"/>
    <w:rsid w:val="007B0B8A"/>
    <w:rsid w:val="007B0C01"/>
    <w:rsid w:val="007B3A1B"/>
    <w:rsid w:val="007B565B"/>
    <w:rsid w:val="007B73A1"/>
    <w:rsid w:val="007B746E"/>
    <w:rsid w:val="007C1F0E"/>
    <w:rsid w:val="007C1F45"/>
    <w:rsid w:val="007C2D16"/>
    <w:rsid w:val="007C4E1C"/>
    <w:rsid w:val="007C4FF4"/>
    <w:rsid w:val="007C54F3"/>
    <w:rsid w:val="007C63B8"/>
    <w:rsid w:val="007C6F0D"/>
    <w:rsid w:val="007D0967"/>
    <w:rsid w:val="007D0E5C"/>
    <w:rsid w:val="007D1A95"/>
    <w:rsid w:val="007D38FA"/>
    <w:rsid w:val="007D39D3"/>
    <w:rsid w:val="007D4215"/>
    <w:rsid w:val="007D4FF6"/>
    <w:rsid w:val="007D55AF"/>
    <w:rsid w:val="007D5A24"/>
    <w:rsid w:val="007D71D0"/>
    <w:rsid w:val="007E0000"/>
    <w:rsid w:val="007E1826"/>
    <w:rsid w:val="007E226A"/>
    <w:rsid w:val="007E2EA7"/>
    <w:rsid w:val="007E3BBC"/>
    <w:rsid w:val="007E4CD9"/>
    <w:rsid w:val="007E7615"/>
    <w:rsid w:val="007F1123"/>
    <w:rsid w:val="007F22C9"/>
    <w:rsid w:val="007F49EA"/>
    <w:rsid w:val="007F5D4E"/>
    <w:rsid w:val="007F665D"/>
    <w:rsid w:val="007F74CD"/>
    <w:rsid w:val="008005E5"/>
    <w:rsid w:val="0080090C"/>
    <w:rsid w:val="008019D0"/>
    <w:rsid w:val="00803A43"/>
    <w:rsid w:val="00803CAD"/>
    <w:rsid w:val="00803D1C"/>
    <w:rsid w:val="00804A50"/>
    <w:rsid w:val="00804D51"/>
    <w:rsid w:val="00806679"/>
    <w:rsid w:val="00810620"/>
    <w:rsid w:val="008107E7"/>
    <w:rsid w:val="00811379"/>
    <w:rsid w:val="00811BB3"/>
    <w:rsid w:val="00811DB7"/>
    <w:rsid w:val="0081222D"/>
    <w:rsid w:val="008140B0"/>
    <w:rsid w:val="00814141"/>
    <w:rsid w:val="008145F3"/>
    <w:rsid w:val="008163E4"/>
    <w:rsid w:val="00817B6B"/>
    <w:rsid w:val="008208DC"/>
    <w:rsid w:val="00821579"/>
    <w:rsid w:val="008217D6"/>
    <w:rsid w:val="00822A68"/>
    <w:rsid w:val="00823267"/>
    <w:rsid w:val="00825F27"/>
    <w:rsid w:val="00827611"/>
    <w:rsid w:val="008316E6"/>
    <w:rsid w:val="008327C9"/>
    <w:rsid w:val="00832B2E"/>
    <w:rsid w:val="0083448F"/>
    <w:rsid w:val="00834B16"/>
    <w:rsid w:val="00835ADA"/>
    <w:rsid w:val="00836BF8"/>
    <w:rsid w:val="00837D64"/>
    <w:rsid w:val="00837F93"/>
    <w:rsid w:val="00837FC6"/>
    <w:rsid w:val="008401C2"/>
    <w:rsid w:val="008410AE"/>
    <w:rsid w:val="008416C1"/>
    <w:rsid w:val="0084186E"/>
    <w:rsid w:val="0084225A"/>
    <w:rsid w:val="0084676D"/>
    <w:rsid w:val="00846D17"/>
    <w:rsid w:val="00850311"/>
    <w:rsid w:val="0085036B"/>
    <w:rsid w:val="00850760"/>
    <w:rsid w:val="00850A80"/>
    <w:rsid w:val="00853A1E"/>
    <w:rsid w:val="00854155"/>
    <w:rsid w:val="00854C02"/>
    <w:rsid w:val="00855086"/>
    <w:rsid w:val="0085588F"/>
    <w:rsid w:val="00856BDE"/>
    <w:rsid w:val="008571A6"/>
    <w:rsid w:val="00860391"/>
    <w:rsid w:val="008616F1"/>
    <w:rsid w:val="00861C52"/>
    <w:rsid w:val="00862E57"/>
    <w:rsid w:val="00863636"/>
    <w:rsid w:val="008643A2"/>
    <w:rsid w:val="008661A1"/>
    <w:rsid w:val="0086620E"/>
    <w:rsid w:val="0086629D"/>
    <w:rsid w:val="00866351"/>
    <w:rsid w:val="00866BD2"/>
    <w:rsid w:val="00870F91"/>
    <w:rsid w:val="00872BD9"/>
    <w:rsid w:val="008737F5"/>
    <w:rsid w:val="0087394D"/>
    <w:rsid w:val="008750A5"/>
    <w:rsid w:val="008755B1"/>
    <w:rsid w:val="00875EC7"/>
    <w:rsid w:val="00876975"/>
    <w:rsid w:val="00876AC1"/>
    <w:rsid w:val="00877F7E"/>
    <w:rsid w:val="00880F0F"/>
    <w:rsid w:val="00881F9F"/>
    <w:rsid w:val="00882BC5"/>
    <w:rsid w:val="008861D1"/>
    <w:rsid w:val="00890B42"/>
    <w:rsid w:val="00890DBC"/>
    <w:rsid w:val="0089101E"/>
    <w:rsid w:val="0089629A"/>
    <w:rsid w:val="0089765F"/>
    <w:rsid w:val="00897C3C"/>
    <w:rsid w:val="008A0A3B"/>
    <w:rsid w:val="008A33DD"/>
    <w:rsid w:val="008A5C81"/>
    <w:rsid w:val="008B01AD"/>
    <w:rsid w:val="008B0D8C"/>
    <w:rsid w:val="008B1F1A"/>
    <w:rsid w:val="008B2AF9"/>
    <w:rsid w:val="008B379D"/>
    <w:rsid w:val="008B3AAF"/>
    <w:rsid w:val="008B40D5"/>
    <w:rsid w:val="008B42B3"/>
    <w:rsid w:val="008B43E5"/>
    <w:rsid w:val="008B536C"/>
    <w:rsid w:val="008B798B"/>
    <w:rsid w:val="008C0091"/>
    <w:rsid w:val="008C22B6"/>
    <w:rsid w:val="008C37F1"/>
    <w:rsid w:val="008C6B8D"/>
    <w:rsid w:val="008D150D"/>
    <w:rsid w:val="008D1A5F"/>
    <w:rsid w:val="008D2CAB"/>
    <w:rsid w:val="008D3255"/>
    <w:rsid w:val="008D3526"/>
    <w:rsid w:val="008D50CB"/>
    <w:rsid w:val="008D5479"/>
    <w:rsid w:val="008D5C5C"/>
    <w:rsid w:val="008E0B3A"/>
    <w:rsid w:val="008E0BC7"/>
    <w:rsid w:val="008E0D27"/>
    <w:rsid w:val="008E1AC0"/>
    <w:rsid w:val="008E1C11"/>
    <w:rsid w:val="008E26E7"/>
    <w:rsid w:val="008E29E9"/>
    <w:rsid w:val="008E2E6E"/>
    <w:rsid w:val="008E319D"/>
    <w:rsid w:val="008E380E"/>
    <w:rsid w:val="008E48FF"/>
    <w:rsid w:val="008E4EEF"/>
    <w:rsid w:val="008E56C5"/>
    <w:rsid w:val="008E5E42"/>
    <w:rsid w:val="008F04EF"/>
    <w:rsid w:val="008F1990"/>
    <w:rsid w:val="008F1C34"/>
    <w:rsid w:val="008F3303"/>
    <w:rsid w:val="008F512F"/>
    <w:rsid w:val="008F5410"/>
    <w:rsid w:val="008F5D95"/>
    <w:rsid w:val="008F679B"/>
    <w:rsid w:val="008F6ABB"/>
    <w:rsid w:val="008F6BF9"/>
    <w:rsid w:val="008F6CC0"/>
    <w:rsid w:val="008F757F"/>
    <w:rsid w:val="008F75D7"/>
    <w:rsid w:val="008F7FA5"/>
    <w:rsid w:val="00900CB1"/>
    <w:rsid w:val="009013F9"/>
    <w:rsid w:val="009061ED"/>
    <w:rsid w:val="00906B66"/>
    <w:rsid w:val="00910497"/>
    <w:rsid w:val="00911BA3"/>
    <w:rsid w:val="00911E6A"/>
    <w:rsid w:val="00914371"/>
    <w:rsid w:val="00914969"/>
    <w:rsid w:val="00916259"/>
    <w:rsid w:val="00916F22"/>
    <w:rsid w:val="0091751F"/>
    <w:rsid w:val="00920635"/>
    <w:rsid w:val="00920776"/>
    <w:rsid w:val="00922258"/>
    <w:rsid w:val="00922320"/>
    <w:rsid w:val="0092251E"/>
    <w:rsid w:val="00924FD7"/>
    <w:rsid w:val="0093099E"/>
    <w:rsid w:val="00930B62"/>
    <w:rsid w:val="00931171"/>
    <w:rsid w:val="009324C0"/>
    <w:rsid w:val="00932D8F"/>
    <w:rsid w:val="00933AFA"/>
    <w:rsid w:val="00934FB2"/>
    <w:rsid w:val="00935C2E"/>
    <w:rsid w:val="00937933"/>
    <w:rsid w:val="00940D1B"/>
    <w:rsid w:val="00941735"/>
    <w:rsid w:val="009429E5"/>
    <w:rsid w:val="00943474"/>
    <w:rsid w:val="0094408E"/>
    <w:rsid w:val="009458F5"/>
    <w:rsid w:val="00946A7D"/>
    <w:rsid w:val="00947528"/>
    <w:rsid w:val="00950777"/>
    <w:rsid w:val="00952875"/>
    <w:rsid w:val="009528A6"/>
    <w:rsid w:val="00953F37"/>
    <w:rsid w:val="00954A24"/>
    <w:rsid w:val="00954E30"/>
    <w:rsid w:val="00955FCE"/>
    <w:rsid w:val="0095624B"/>
    <w:rsid w:val="00956E15"/>
    <w:rsid w:val="009610E9"/>
    <w:rsid w:val="00961C6C"/>
    <w:rsid w:val="0096205A"/>
    <w:rsid w:val="00962FFE"/>
    <w:rsid w:val="009630D0"/>
    <w:rsid w:val="00965DA4"/>
    <w:rsid w:val="00967212"/>
    <w:rsid w:val="00967B6A"/>
    <w:rsid w:val="00971B48"/>
    <w:rsid w:val="00972162"/>
    <w:rsid w:val="009741BE"/>
    <w:rsid w:val="00974893"/>
    <w:rsid w:val="00974E58"/>
    <w:rsid w:val="00975FA4"/>
    <w:rsid w:val="00976DE6"/>
    <w:rsid w:val="009770A8"/>
    <w:rsid w:val="00977B1B"/>
    <w:rsid w:val="0098033D"/>
    <w:rsid w:val="00980775"/>
    <w:rsid w:val="00980B4C"/>
    <w:rsid w:val="00980E08"/>
    <w:rsid w:val="00980F7F"/>
    <w:rsid w:val="00981319"/>
    <w:rsid w:val="009840B7"/>
    <w:rsid w:val="00987982"/>
    <w:rsid w:val="00990459"/>
    <w:rsid w:val="00990F43"/>
    <w:rsid w:val="00992ED3"/>
    <w:rsid w:val="009941E9"/>
    <w:rsid w:val="00995A14"/>
    <w:rsid w:val="00996218"/>
    <w:rsid w:val="00996464"/>
    <w:rsid w:val="009A0D55"/>
    <w:rsid w:val="009A0E70"/>
    <w:rsid w:val="009A110A"/>
    <w:rsid w:val="009A184A"/>
    <w:rsid w:val="009A2F9F"/>
    <w:rsid w:val="009A4501"/>
    <w:rsid w:val="009A4AB6"/>
    <w:rsid w:val="009A4B9C"/>
    <w:rsid w:val="009A5D5E"/>
    <w:rsid w:val="009A73D1"/>
    <w:rsid w:val="009B02B4"/>
    <w:rsid w:val="009B22D2"/>
    <w:rsid w:val="009B396C"/>
    <w:rsid w:val="009B3D9D"/>
    <w:rsid w:val="009B6010"/>
    <w:rsid w:val="009B60D2"/>
    <w:rsid w:val="009B677D"/>
    <w:rsid w:val="009B72F4"/>
    <w:rsid w:val="009B7D24"/>
    <w:rsid w:val="009C08AE"/>
    <w:rsid w:val="009C1B14"/>
    <w:rsid w:val="009C40AD"/>
    <w:rsid w:val="009C44FE"/>
    <w:rsid w:val="009C47CE"/>
    <w:rsid w:val="009C5316"/>
    <w:rsid w:val="009C6B48"/>
    <w:rsid w:val="009C7136"/>
    <w:rsid w:val="009D1777"/>
    <w:rsid w:val="009D18DB"/>
    <w:rsid w:val="009D25E1"/>
    <w:rsid w:val="009D2C6F"/>
    <w:rsid w:val="009D3CC1"/>
    <w:rsid w:val="009D5BAF"/>
    <w:rsid w:val="009D6173"/>
    <w:rsid w:val="009D733D"/>
    <w:rsid w:val="009D787D"/>
    <w:rsid w:val="009E0482"/>
    <w:rsid w:val="009E0A5C"/>
    <w:rsid w:val="009E1CFB"/>
    <w:rsid w:val="009E2A2B"/>
    <w:rsid w:val="009E6A97"/>
    <w:rsid w:val="009E6BF7"/>
    <w:rsid w:val="009E6DA4"/>
    <w:rsid w:val="009E7B77"/>
    <w:rsid w:val="009F013A"/>
    <w:rsid w:val="009F11E5"/>
    <w:rsid w:val="009F2441"/>
    <w:rsid w:val="009F26D4"/>
    <w:rsid w:val="009F3003"/>
    <w:rsid w:val="009F359A"/>
    <w:rsid w:val="009F3660"/>
    <w:rsid w:val="009F60FD"/>
    <w:rsid w:val="009F6373"/>
    <w:rsid w:val="009F7647"/>
    <w:rsid w:val="009F7F7B"/>
    <w:rsid w:val="00A012CF"/>
    <w:rsid w:val="00A02522"/>
    <w:rsid w:val="00A03683"/>
    <w:rsid w:val="00A03E5C"/>
    <w:rsid w:val="00A03F15"/>
    <w:rsid w:val="00A04076"/>
    <w:rsid w:val="00A04820"/>
    <w:rsid w:val="00A049C0"/>
    <w:rsid w:val="00A04D82"/>
    <w:rsid w:val="00A0549F"/>
    <w:rsid w:val="00A0628E"/>
    <w:rsid w:val="00A06792"/>
    <w:rsid w:val="00A06EF8"/>
    <w:rsid w:val="00A06F95"/>
    <w:rsid w:val="00A077B3"/>
    <w:rsid w:val="00A1024F"/>
    <w:rsid w:val="00A1092A"/>
    <w:rsid w:val="00A10CC6"/>
    <w:rsid w:val="00A13BBB"/>
    <w:rsid w:val="00A140EA"/>
    <w:rsid w:val="00A16CB5"/>
    <w:rsid w:val="00A16E62"/>
    <w:rsid w:val="00A17BAB"/>
    <w:rsid w:val="00A20850"/>
    <w:rsid w:val="00A20B27"/>
    <w:rsid w:val="00A20C02"/>
    <w:rsid w:val="00A20DAA"/>
    <w:rsid w:val="00A20F3B"/>
    <w:rsid w:val="00A256CD"/>
    <w:rsid w:val="00A27C7B"/>
    <w:rsid w:val="00A27F69"/>
    <w:rsid w:val="00A338B6"/>
    <w:rsid w:val="00A36080"/>
    <w:rsid w:val="00A37A2B"/>
    <w:rsid w:val="00A40B38"/>
    <w:rsid w:val="00A420AF"/>
    <w:rsid w:val="00A426B5"/>
    <w:rsid w:val="00A43D12"/>
    <w:rsid w:val="00A4570D"/>
    <w:rsid w:val="00A45DD8"/>
    <w:rsid w:val="00A504ED"/>
    <w:rsid w:val="00A51B5E"/>
    <w:rsid w:val="00A51E3D"/>
    <w:rsid w:val="00A535A4"/>
    <w:rsid w:val="00A53D56"/>
    <w:rsid w:val="00A5770A"/>
    <w:rsid w:val="00A609E5"/>
    <w:rsid w:val="00A61B30"/>
    <w:rsid w:val="00A63460"/>
    <w:rsid w:val="00A64B14"/>
    <w:rsid w:val="00A6689C"/>
    <w:rsid w:val="00A66DE4"/>
    <w:rsid w:val="00A67930"/>
    <w:rsid w:val="00A70025"/>
    <w:rsid w:val="00A702B6"/>
    <w:rsid w:val="00A725CA"/>
    <w:rsid w:val="00A72D26"/>
    <w:rsid w:val="00A7487E"/>
    <w:rsid w:val="00A74BBE"/>
    <w:rsid w:val="00A753B7"/>
    <w:rsid w:val="00A75A84"/>
    <w:rsid w:val="00A763FE"/>
    <w:rsid w:val="00A764DF"/>
    <w:rsid w:val="00A7728A"/>
    <w:rsid w:val="00A775E4"/>
    <w:rsid w:val="00A8018C"/>
    <w:rsid w:val="00A811CD"/>
    <w:rsid w:val="00A811EA"/>
    <w:rsid w:val="00A81B1F"/>
    <w:rsid w:val="00A82188"/>
    <w:rsid w:val="00A82961"/>
    <w:rsid w:val="00A8524A"/>
    <w:rsid w:val="00A85A47"/>
    <w:rsid w:val="00A86C02"/>
    <w:rsid w:val="00A87C95"/>
    <w:rsid w:val="00A87F13"/>
    <w:rsid w:val="00A9069F"/>
    <w:rsid w:val="00A91DD7"/>
    <w:rsid w:val="00A91E3A"/>
    <w:rsid w:val="00A93728"/>
    <w:rsid w:val="00A946D9"/>
    <w:rsid w:val="00A9512E"/>
    <w:rsid w:val="00A9586F"/>
    <w:rsid w:val="00A958FE"/>
    <w:rsid w:val="00A96128"/>
    <w:rsid w:val="00A96BA3"/>
    <w:rsid w:val="00AA0659"/>
    <w:rsid w:val="00AA0914"/>
    <w:rsid w:val="00AA24C4"/>
    <w:rsid w:val="00AA39B1"/>
    <w:rsid w:val="00AA53B6"/>
    <w:rsid w:val="00AA5BD0"/>
    <w:rsid w:val="00AA5CFF"/>
    <w:rsid w:val="00AA7598"/>
    <w:rsid w:val="00AB1367"/>
    <w:rsid w:val="00AB14AB"/>
    <w:rsid w:val="00AB34CC"/>
    <w:rsid w:val="00AB4F34"/>
    <w:rsid w:val="00AB5DD9"/>
    <w:rsid w:val="00AB61E0"/>
    <w:rsid w:val="00AB6305"/>
    <w:rsid w:val="00AB75E4"/>
    <w:rsid w:val="00AC06A5"/>
    <w:rsid w:val="00AC2382"/>
    <w:rsid w:val="00AC279F"/>
    <w:rsid w:val="00AC2CCB"/>
    <w:rsid w:val="00AC368F"/>
    <w:rsid w:val="00AC3704"/>
    <w:rsid w:val="00AC3D00"/>
    <w:rsid w:val="00AC490F"/>
    <w:rsid w:val="00AC53D8"/>
    <w:rsid w:val="00AC5850"/>
    <w:rsid w:val="00AC5F2C"/>
    <w:rsid w:val="00AC6A2D"/>
    <w:rsid w:val="00AC70D2"/>
    <w:rsid w:val="00AD11B6"/>
    <w:rsid w:val="00AD1241"/>
    <w:rsid w:val="00AD247F"/>
    <w:rsid w:val="00AD4E84"/>
    <w:rsid w:val="00AD4FC9"/>
    <w:rsid w:val="00AD51C7"/>
    <w:rsid w:val="00AD5AC7"/>
    <w:rsid w:val="00AD5AEE"/>
    <w:rsid w:val="00AD6F23"/>
    <w:rsid w:val="00AD7D8C"/>
    <w:rsid w:val="00AE0233"/>
    <w:rsid w:val="00AE03A0"/>
    <w:rsid w:val="00AE056D"/>
    <w:rsid w:val="00AE1E12"/>
    <w:rsid w:val="00AE35C5"/>
    <w:rsid w:val="00AE4E5A"/>
    <w:rsid w:val="00AE5645"/>
    <w:rsid w:val="00AE56E5"/>
    <w:rsid w:val="00AE5E4E"/>
    <w:rsid w:val="00AE652E"/>
    <w:rsid w:val="00AE6B15"/>
    <w:rsid w:val="00AE6B60"/>
    <w:rsid w:val="00AE739B"/>
    <w:rsid w:val="00AE7B70"/>
    <w:rsid w:val="00AE7F9A"/>
    <w:rsid w:val="00AF0B32"/>
    <w:rsid w:val="00AF1E60"/>
    <w:rsid w:val="00AF3E4B"/>
    <w:rsid w:val="00AF57D4"/>
    <w:rsid w:val="00AF62C4"/>
    <w:rsid w:val="00AF657C"/>
    <w:rsid w:val="00AF685F"/>
    <w:rsid w:val="00AF6FB3"/>
    <w:rsid w:val="00AF708D"/>
    <w:rsid w:val="00AF7948"/>
    <w:rsid w:val="00B00094"/>
    <w:rsid w:val="00B00711"/>
    <w:rsid w:val="00B010DB"/>
    <w:rsid w:val="00B015E3"/>
    <w:rsid w:val="00B0194C"/>
    <w:rsid w:val="00B03856"/>
    <w:rsid w:val="00B03EB4"/>
    <w:rsid w:val="00B04C33"/>
    <w:rsid w:val="00B05F78"/>
    <w:rsid w:val="00B06725"/>
    <w:rsid w:val="00B072D1"/>
    <w:rsid w:val="00B07BBF"/>
    <w:rsid w:val="00B112D9"/>
    <w:rsid w:val="00B1141F"/>
    <w:rsid w:val="00B12921"/>
    <w:rsid w:val="00B135D2"/>
    <w:rsid w:val="00B135F1"/>
    <w:rsid w:val="00B136E9"/>
    <w:rsid w:val="00B16262"/>
    <w:rsid w:val="00B165E0"/>
    <w:rsid w:val="00B16F49"/>
    <w:rsid w:val="00B174DD"/>
    <w:rsid w:val="00B20728"/>
    <w:rsid w:val="00B2104E"/>
    <w:rsid w:val="00B234EB"/>
    <w:rsid w:val="00B23A87"/>
    <w:rsid w:val="00B24906"/>
    <w:rsid w:val="00B24CCD"/>
    <w:rsid w:val="00B2596C"/>
    <w:rsid w:val="00B2725F"/>
    <w:rsid w:val="00B27ACA"/>
    <w:rsid w:val="00B31836"/>
    <w:rsid w:val="00B31BDB"/>
    <w:rsid w:val="00B320F7"/>
    <w:rsid w:val="00B321EB"/>
    <w:rsid w:val="00B34599"/>
    <w:rsid w:val="00B3498D"/>
    <w:rsid w:val="00B3503C"/>
    <w:rsid w:val="00B3632B"/>
    <w:rsid w:val="00B3704C"/>
    <w:rsid w:val="00B37E83"/>
    <w:rsid w:val="00B40269"/>
    <w:rsid w:val="00B4072C"/>
    <w:rsid w:val="00B40965"/>
    <w:rsid w:val="00B42173"/>
    <w:rsid w:val="00B42FA7"/>
    <w:rsid w:val="00B43B24"/>
    <w:rsid w:val="00B43F89"/>
    <w:rsid w:val="00B45C82"/>
    <w:rsid w:val="00B462CB"/>
    <w:rsid w:val="00B46DFF"/>
    <w:rsid w:val="00B4741C"/>
    <w:rsid w:val="00B4784D"/>
    <w:rsid w:val="00B47D59"/>
    <w:rsid w:val="00B501D9"/>
    <w:rsid w:val="00B50EC6"/>
    <w:rsid w:val="00B51300"/>
    <w:rsid w:val="00B51A7F"/>
    <w:rsid w:val="00B520D9"/>
    <w:rsid w:val="00B52A5C"/>
    <w:rsid w:val="00B531A7"/>
    <w:rsid w:val="00B538F4"/>
    <w:rsid w:val="00B555A6"/>
    <w:rsid w:val="00B56861"/>
    <w:rsid w:val="00B56BEC"/>
    <w:rsid w:val="00B56CBA"/>
    <w:rsid w:val="00B573F9"/>
    <w:rsid w:val="00B60488"/>
    <w:rsid w:val="00B618E1"/>
    <w:rsid w:val="00B629F5"/>
    <w:rsid w:val="00B660D0"/>
    <w:rsid w:val="00B67F64"/>
    <w:rsid w:val="00B7322F"/>
    <w:rsid w:val="00B7493E"/>
    <w:rsid w:val="00B77050"/>
    <w:rsid w:val="00B80207"/>
    <w:rsid w:val="00B80246"/>
    <w:rsid w:val="00B806C6"/>
    <w:rsid w:val="00B80A64"/>
    <w:rsid w:val="00B8107A"/>
    <w:rsid w:val="00B81BEA"/>
    <w:rsid w:val="00B83182"/>
    <w:rsid w:val="00B839BC"/>
    <w:rsid w:val="00B845F9"/>
    <w:rsid w:val="00B84DFB"/>
    <w:rsid w:val="00B861B6"/>
    <w:rsid w:val="00B87FC6"/>
    <w:rsid w:val="00B909CD"/>
    <w:rsid w:val="00B90B5F"/>
    <w:rsid w:val="00B90EE4"/>
    <w:rsid w:val="00B922B9"/>
    <w:rsid w:val="00B92CE8"/>
    <w:rsid w:val="00B92E33"/>
    <w:rsid w:val="00B9316E"/>
    <w:rsid w:val="00B93BD9"/>
    <w:rsid w:val="00B93CBD"/>
    <w:rsid w:val="00B95920"/>
    <w:rsid w:val="00B96540"/>
    <w:rsid w:val="00BA0F7B"/>
    <w:rsid w:val="00BA2389"/>
    <w:rsid w:val="00BA4A0A"/>
    <w:rsid w:val="00BA74DF"/>
    <w:rsid w:val="00BB0163"/>
    <w:rsid w:val="00BB0310"/>
    <w:rsid w:val="00BB1169"/>
    <w:rsid w:val="00BB3583"/>
    <w:rsid w:val="00BB414E"/>
    <w:rsid w:val="00BC27C4"/>
    <w:rsid w:val="00BC33C2"/>
    <w:rsid w:val="00BC3DE6"/>
    <w:rsid w:val="00BC4DA5"/>
    <w:rsid w:val="00BC6F7D"/>
    <w:rsid w:val="00BC7C0B"/>
    <w:rsid w:val="00BD1918"/>
    <w:rsid w:val="00BD2C4B"/>
    <w:rsid w:val="00BD2CC6"/>
    <w:rsid w:val="00BD429F"/>
    <w:rsid w:val="00BD58B8"/>
    <w:rsid w:val="00BD6C1B"/>
    <w:rsid w:val="00BE0CC4"/>
    <w:rsid w:val="00BE31BD"/>
    <w:rsid w:val="00BE3641"/>
    <w:rsid w:val="00BE62D9"/>
    <w:rsid w:val="00BE6B5D"/>
    <w:rsid w:val="00BF068C"/>
    <w:rsid w:val="00BF258C"/>
    <w:rsid w:val="00BF27D1"/>
    <w:rsid w:val="00BF2EDA"/>
    <w:rsid w:val="00BF3428"/>
    <w:rsid w:val="00BF35E6"/>
    <w:rsid w:val="00BF39F4"/>
    <w:rsid w:val="00BF49E3"/>
    <w:rsid w:val="00BF5855"/>
    <w:rsid w:val="00BF58A9"/>
    <w:rsid w:val="00BF7107"/>
    <w:rsid w:val="00BF7695"/>
    <w:rsid w:val="00BF7B12"/>
    <w:rsid w:val="00C03EC4"/>
    <w:rsid w:val="00C05365"/>
    <w:rsid w:val="00C059E1"/>
    <w:rsid w:val="00C05BD4"/>
    <w:rsid w:val="00C067BA"/>
    <w:rsid w:val="00C06C11"/>
    <w:rsid w:val="00C071C1"/>
    <w:rsid w:val="00C07957"/>
    <w:rsid w:val="00C10E3F"/>
    <w:rsid w:val="00C10E80"/>
    <w:rsid w:val="00C113C0"/>
    <w:rsid w:val="00C12697"/>
    <w:rsid w:val="00C12F4F"/>
    <w:rsid w:val="00C14609"/>
    <w:rsid w:val="00C14CB5"/>
    <w:rsid w:val="00C14F0D"/>
    <w:rsid w:val="00C156E0"/>
    <w:rsid w:val="00C158B1"/>
    <w:rsid w:val="00C1750B"/>
    <w:rsid w:val="00C1752A"/>
    <w:rsid w:val="00C21140"/>
    <w:rsid w:val="00C2156E"/>
    <w:rsid w:val="00C21F5D"/>
    <w:rsid w:val="00C2234A"/>
    <w:rsid w:val="00C22600"/>
    <w:rsid w:val="00C22B57"/>
    <w:rsid w:val="00C22B9B"/>
    <w:rsid w:val="00C23773"/>
    <w:rsid w:val="00C2414B"/>
    <w:rsid w:val="00C25625"/>
    <w:rsid w:val="00C25870"/>
    <w:rsid w:val="00C27494"/>
    <w:rsid w:val="00C279DF"/>
    <w:rsid w:val="00C30C99"/>
    <w:rsid w:val="00C31948"/>
    <w:rsid w:val="00C31E32"/>
    <w:rsid w:val="00C32273"/>
    <w:rsid w:val="00C32C84"/>
    <w:rsid w:val="00C32F23"/>
    <w:rsid w:val="00C33030"/>
    <w:rsid w:val="00C33048"/>
    <w:rsid w:val="00C33653"/>
    <w:rsid w:val="00C33FF4"/>
    <w:rsid w:val="00C4143C"/>
    <w:rsid w:val="00C416CD"/>
    <w:rsid w:val="00C4350C"/>
    <w:rsid w:val="00C437A0"/>
    <w:rsid w:val="00C437D0"/>
    <w:rsid w:val="00C444CD"/>
    <w:rsid w:val="00C449D3"/>
    <w:rsid w:val="00C44E89"/>
    <w:rsid w:val="00C44EDE"/>
    <w:rsid w:val="00C458A3"/>
    <w:rsid w:val="00C4595C"/>
    <w:rsid w:val="00C45C00"/>
    <w:rsid w:val="00C46B3C"/>
    <w:rsid w:val="00C478A5"/>
    <w:rsid w:val="00C52E1E"/>
    <w:rsid w:val="00C53823"/>
    <w:rsid w:val="00C5407A"/>
    <w:rsid w:val="00C54499"/>
    <w:rsid w:val="00C54517"/>
    <w:rsid w:val="00C56939"/>
    <w:rsid w:val="00C56BDE"/>
    <w:rsid w:val="00C572DA"/>
    <w:rsid w:val="00C57652"/>
    <w:rsid w:val="00C601F6"/>
    <w:rsid w:val="00C6142E"/>
    <w:rsid w:val="00C61523"/>
    <w:rsid w:val="00C62ECE"/>
    <w:rsid w:val="00C6335A"/>
    <w:rsid w:val="00C63A72"/>
    <w:rsid w:val="00C63B85"/>
    <w:rsid w:val="00C63E2A"/>
    <w:rsid w:val="00C6464B"/>
    <w:rsid w:val="00C6677D"/>
    <w:rsid w:val="00C67370"/>
    <w:rsid w:val="00C70C5B"/>
    <w:rsid w:val="00C723C1"/>
    <w:rsid w:val="00C723C4"/>
    <w:rsid w:val="00C733F2"/>
    <w:rsid w:val="00C73B1E"/>
    <w:rsid w:val="00C76F50"/>
    <w:rsid w:val="00C826E7"/>
    <w:rsid w:val="00C837C2"/>
    <w:rsid w:val="00C8407B"/>
    <w:rsid w:val="00C8560E"/>
    <w:rsid w:val="00C876DF"/>
    <w:rsid w:val="00C87E40"/>
    <w:rsid w:val="00C91200"/>
    <w:rsid w:val="00C9135A"/>
    <w:rsid w:val="00C932C0"/>
    <w:rsid w:val="00C94F22"/>
    <w:rsid w:val="00C9503D"/>
    <w:rsid w:val="00C95679"/>
    <w:rsid w:val="00C95D8E"/>
    <w:rsid w:val="00C9616D"/>
    <w:rsid w:val="00C97CF3"/>
    <w:rsid w:val="00CA0880"/>
    <w:rsid w:val="00CA1217"/>
    <w:rsid w:val="00CA12B5"/>
    <w:rsid w:val="00CA2AA3"/>
    <w:rsid w:val="00CA3434"/>
    <w:rsid w:val="00CA7D27"/>
    <w:rsid w:val="00CB1260"/>
    <w:rsid w:val="00CB2493"/>
    <w:rsid w:val="00CB31CD"/>
    <w:rsid w:val="00CB3B45"/>
    <w:rsid w:val="00CB43FC"/>
    <w:rsid w:val="00CB4689"/>
    <w:rsid w:val="00CB4744"/>
    <w:rsid w:val="00CB5287"/>
    <w:rsid w:val="00CB7ED4"/>
    <w:rsid w:val="00CC0864"/>
    <w:rsid w:val="00CC3492"/>
    <w:rsid w:val="00CC5460"/>
    <w:rsid w:val="00CC56F7"/>
    <w:rsid w:val="00CC5E58"/>
    <w:rsid w:val="00CC6472"/>
    <w:rsid w:val="00CC648C"/>
    <w:rsid w:val="00CC7259"/>
    <w:rsid w:val="00CC75A9"/>
    <w:rsid w:val="00CD3604"/>
    <w:rsid w:val="00CD3B6A"/>
    <w:rsid w:val="00CD3C33"/>
    <w:rsid w:val="00CD3D1A"/>
    <w:rsid w:val="00CD63BD"/>
    <w:rsid w:val="00CD6D2F"/>
    <w:rsid w:val="00CD7BBE"/>
    <w:rsid w:val="00CD7C0A"/>
    <w:rsid w:val="00CD7EC5"/>
    <w:rsid w:val="00CE305B"/>
    <w:rsid w:val="00CE46F4"/>
    <w:rsid w:val="00CE60A8"/>
    <w:rsid w:val="00CE63B6"/>
    <w:rsid w:val="00CE661E"/>
    <w:rsid w:val="00CE746A"/>
    <w:rsid w:val="00CF10C7"/>
    <w:rsid w:val="00CF29DB"/>
    <w:rsid w:val="00CF4380"/>
    <w:rsid w:val="00CF50D0"/>
    <w:rsid w:val="00CF5136"/>
    <w:rsid w:val="00CF5381"/>
    <w:rsid w:val="00CF67D9"/>
    <w:rsid w:val="00CF7258"/>
    <w:rsid w:val="00CF74FD"/>
    <w:rsid w:val="00CF7BC5"/>
    <w:rsid w:val="00D00CE0"/>
    <w:rsid w:val="00D014E9"/>
    <w:rsid w:val="00D015C0"/>
    <w:rsid w:val="00D0169A"/>
    <w:rsid w:val="00D02BB5"/>
    <w:rsid w:val="00D04946"/>
    <w:rsid w:val="00D06276"/>
    <w:rsid w:val="00D06804"/>
    <w:rsid w:val="00D07F41"/>
    <w:rsid w:val="00D11DDA"/>
    <w:rsid w:val="00D123D7"/>
    <w:rsid w:val="00D12BAA"/>
    <w:rsid w:val="00D14872"/>
    <w:rsid w:val="00D15223"/>
    <w:rsid w:val="00D157C3"/>
    <w:rsid w:val="00D15DF5"/>
    <w:rsid w:val="00D23410"/>
    <w:rsid w:val="00D24254"/>
    <w:rsid w:val="00D24521"/>
    <w:rsid w:val="00D25114"/>
    <w:rsid w:val="00D253CF"/>
    <w:rsid w:val="00D25DF8"/>
    <w:rsid w:val="00D30D67"/>
    <w:rsid w:val="00D343F4"/>
    <w:rsid w:val="00D34F71"/>
    <w:rsid w:val="00D3670E"/>
    <w:rsid w:val="00D375AB"/>
    <w:rsid w:val="00D40BD9"/>
    <w:rsid w:val="00D41A49"/>
    <w:rsid w:val="00D421DE"/>
    <w:rsid w:val="00D43D0D"/>
    <w:rsid w:val="00D44E43"/>
    <w:rsid w:val="00D45445"/>
    <w:rsid w:val="00D45738"/>
    <w:rsid w:val="00D45D06"/>
    <w:rsid w:val="00D50636"/>
    <w:rsid w:val="00D5098A"/>
    <w:rsid w:val="00D515E6"/>
    <w:rsid w:val="00D51D1B"/>
    <w:rsid w:val="00D51F01"/>
    <w:rsid w:val="00D53600"/>
    <w:rsid w:val="00D55E2C"/>
    <w:rsid w:val="00D56174"/>
    <w:rsid w:val="00D577F8"/>
    <w:rsid w:val="00D60D34"/>
    <w:rsid w:val="00D61BBC"/>
    <w:rsid w:val="00D61F01"/>
    <w:rsid w:val="00D626A1"/>
    <w:rsid w:val="00D638CF"/>
    <w:rsid w:val="00D64D50"/>
    <w:rsid w:val="00D65C6F"/>
    <w:rsid w:val="00D660F8"/>
    <w:rsid w:val="00D67AF8"/>
    <w:rsid w:val="00D703D4"/>
    <w:rsid w:val="00D71394"/>
    <w:rsid w:val="00D7257F"/>
    <w:rsid w:val="00D75935"/>
    <w:rsid w:val="00D8165D"/>
    <w:rsid w:val="00D8195B"/>
    <w:rsid w:val="00D81AF5"/>
    <w:rsid w:val="00D82369"/>
    <w:rsid w:val="00D824F5"/>
    <w:rsid w:val="00D83446"/>
    <w:rsid w:val="00D8380D"/>
    <w:rsid w:val="00D83D2E"/>
    <w:rsid w:val="00D84FFA"/>
    <w:rsid w:val="00D86C88"/>
    <w:rsid w:val="00D8722E"/>
    <w:rsid w:val="00D87FF6"/>
    <w:rsid w:val="00D90440"/>
    <w:rsid w:val="00D91D54"/>
    <w:rsid w:val="00D91EC4"/>
    <w:rsid w:val="00D92777"/>
    <w:rsid w:val="00D9355A"/>
    <w:rsid w:val="00D94064"/>
    <w:rsid w:val="00D9486E"/>
    <w:rsid w:val="00D951F1"/>
    <w:rsid w:val="00D96684"/>
    <w:rsid w:val="00D96D9D"/>
    <w:rsid w:val="00D97DA5"/>
    <w:rsid w:val="00DA1116"/>
    <w:rsid w:val="00DA136F"/>
    <w:rsid w:val="00DA1E53"/>
    <w:rsid w:val="00DA2646"/>
    <w:rsid w:val="00DA5094"/>
    <w:rsid w:val="00DA5388"/>
    <w:rsid w:val="00DA5E0E"/>
    <w:rsid w:val="00DA73E6"/>
    <w:rsid w:val="00DA779B"/>
    <w:rsid w:val="00DA79D0"/>
    <w:rsid w:val="00DA7F83"/>
    <w:rsid w:val="00DB1CAE"/>
    <w:rsid w:val="00DB22F2"/>
    <w:rsid w:val="00DB4EA6"/>
    <w:rsid w:val="00DB68D3"/>
    <w:rsid w:val="00DC1DD8"/>
    <w:rsid w:val="00DC47A7"/>
    <w:rsid w:val="00DC4DAD"/>
    <w:rsid w:val="00DC5045"/>
    <w:rsid w:val="00DC546F"/>
    <w:rsid w:val="00DD02B9"/>
    <w:rsid w:val="00DD122E"/>
    <w:rsid w:val="00DD3311"/>
    <w:rsid w:val="00DD49BA"/>
    <w:rsid w:val="00DD7A97"/>
    <w:rsid w:val="00DE3A9A"/>
    <w:rsid w:val="00DE403D"/>
    <w:rsid w:val="00DE725A"/>
    <w:rsid w:val="00DE7C7F"/>
    <w:rsid w:val="00DF2604"/>
    <w:rsid w:val="00DF2BAC"/>
    <w:rsid w:val="00DF3FAF"/>
    <w:rsid w:val="00DF4548"/>
    <w:rsid w:val="00DF6FDA"/>
    <w:rsid w:val="00DF708A"/>
    <w:rsid w:val="00DF7B5B"/>
    <w:rsid w:val="00E0054E"/>
    <w:rsid w:val="00E00758"/>
    <w:rsid w:val="00E00C84"/>
    <w:rsid w:val="00E01CCF"/>
    <w:rsid w:val="00E04903"/>
    <w:rsid w:val="00E04A48"/>
    <w:rsid w:val="00E04BD8"/>
    <w:rsid w:val="00E07441"/>
    <w:rsid w:val="00E07618"/>
    <w:rsid w:val="00E07856"/>
    <w:rsid w:val="00E10CBA"/>
    <w:rsid w:val="00E122CD"/>
    <w:rsid w:val="00E12613"/>
    <w:rsid w:val="00E12D15"/>
    <w:rsid w:val="00E154C8"/>
    <w:rsid w:val="00E1691A"/>
    <w:rsid w:val="00E16BF3"/>
    <w:rsid w:val="00E16C3F"/>
    <w:rsid w:val="00E205B1"/>
    <w:rsid w:val="00E206D6"/>
    <w:rsid w:val="00E21253"/>
    <w:rsid w:val="00E2176C"/>
    <w:rsid w:val="00E24A11"/>
    <w:rsid w:val="00E24EA8"/>
    <w:rsid w:val="00E25111"/>
    <w:rsid w:val="00E2780C"/>
    <w:rsid w:val="00E30034"/>
    <w:rsid w:val="00E30715"/>
    <w:rsid w:val="00E30F8B"/>
    <w:rsid w:val="00E31F6E"/>
    <w:rsid w:val="00E32D8F"/>
    <w:rsid w:val="00E34C45"/>
    <w:rsid w:val="00E36297"/>
    <w:rsid w:val="00E3691B"/>
    <w:rsid w:val="00E41F87"/>
    <w:rsid w:val="00E4231B"/>
    <w:rsid w:val="00E42DBB"/>
    <w:rsid w:val="00E44956"/>
    <w:rsid w:val="00E44CC0"/>
    <w:rsid w:val="00E4662A"/>
    <w:rsid w:val="00E50A75"/>
    <w:rsid w:val="00E536F2"/>
    <w:rsid w:val="00E537A6"/>
    <w:rsid w:val="00E53CDE"/>
    <w:rsid w:val="00E53DC1"/>
    <w:rsid w:val="00E5498F"/>
    <w:rsid w:val="00E5637F"/>
    <w:rsid w:val="00E56A58"/>
    <w:rsid w:val="00E6025D"/>
    <w:rsid w:val="00E62465"/>
    <w:rsid w:val="00E62C76"/>
    <w:rsid w:val="00E6446A"/>
    <w:rsid w:val="00E65317"/>
    <w:rsid w:val="00E65DB6"/>
    <w:rsid w:val="00E70531"/>
    <w:rsid w:val="00E716F3"/>
    <w:rsid w:val="00E73928"/>
    <w:rsid w:val="00E76200"/>
    <w:rsid w:val="00E76220"/>
    <w:rsid w:val="00E80B22"/>
    <w:rsid w:val="00E810F7"/>
    <w:rsid w:val="00E81BF2"/>
    <w:rsid w:val="00E84156"/>
    <w:rsid w:val="00E85341"/>
    <w:rsid w:val="00E85E99"/>
    <w:rsid w:val="00E85FA1"/>
    <w:rsid w:val="00E87217"/>
    <w:rsid w:val="00E87C72"/>
    <w:rsid w:val="00E9085D"/>
    <w:rsid w:val="00E90B20"/>
    <w:rsid w:val="00E939B1"/>
    <w:rsid w:val="00E9433D"/>
    <w:rsid w:val="00E9451F"/>
    <w:rsid w:val="00E94A7C"/>
    <w:rsid w:val="00E95C2F"/>
    <w:rsid w:val="00EA1EA3"/>
    <w:rsid w:val="00EA2245"/>
    <w:rsid w:val="00EA2346"/>
    <w:rsid w:val="00EA465A"/>
    <w:rsid w:val="00EA61D0"/>
    <w:rsid w:val="00EA7794"/>
    <w:rsid w:val="00EB21AF"/>
    <w:rsid w:val="00EB245D"/>
    <w:rsid w:val="00EB2898"/>
    <w:rsid w:val="00EB3100"/>
    <w:rsid w:val="00EB4262"/>
    <w:rsid w:val="00EB4DFF"/>
    <w:rsid w:val="00EB5DDE"/>
    <w:rsid w:val="00EB70F4"/>
    <w:rsid w:val="00EC059E"/>
    <w:rsid w:val="00EC0F5B"/>
    <w:rsid w:val="00EC1121"/>
    <w:rsid w:val="00EC18E2"/>
    <w:rsid w:val="00EC1AE4"/>
    <w:rsid w:val="00EC2814"/>
    <w:rsid w:val="00EC7170"/>
    <w:rsid w:val="00ED06BF"/>
    <w:rsid w:val="00ED19F6"/>
    <w:rsid w:val="00ED3FBE"/>
    <w:rsid w:val="00ED5F6C"/>
    <w:rsid w:val="00ED7537"/>
    <w:rsid w:val="00ED7BCD"/>
    <w:rsid w:val="00EE1E1C"/>
    <w:rsid w:val="00EE2228"/>
    <w:rsid w:val="00EE224B"/>
    <w:rsid w:val="00EE60CA"/>
    <w:rsid w:val="00EE6BE1"/>
    <w:rsid w:val="00EE6D76"/>
    <w:rsid w:val="00EE7D02"/>
    <w:rsid w:val="00EF0870"/>
    <w:rsid w:val="00EF2AC4"/>
    <w:rsid w:val="00EF466D"/>
    <w:rsid w:val="00EF4998"/>
    <w:rsid w:val="00F006E2"/>
    <w:rsid w:val="00F01948"/>
    <w:rsid w:val="00F02B23"/>
    <w:rsid w:val="00F02BE7"/>
    <w:rsid w:val="00F037B7"/>
    <w:rsid w:val="00F05337"/>
    <w:rsid w:val="00F05A62"/>
    <w:rsid w:val="00F06432"/>
    <w:rsid w:val="00F06E7D"/>
    <w:rsid w:val="00F127AD"/>
    <w:rsid w:val="00F12944"/>
    <w:rsid w:val="00F1365F"/>
    <w:rsid w:val="00F1544B"/>
    <w:rsid w:val="00F159A7"/>
    <w:rsid w:val="00F159B9"/>
    <w:rsid w:val="00F159BB"/>
    <w:rsid w:val="00F16DBE"/>
    <w:rsid w:val="00F17AAD"/>
    <w:rsid w:val="00F17E79"/>
    <w:rsid w:val="00F200EA"/>
    <w:rsid w:val="00F2218D"/>
    <w:rsid w:val="00F22DFF"/>
    <w:rsid w:val="00F24177"/>
    <w:rsid w:val="00F24E73"/>
    <w:rsid w:val="00F26323"/>
    <w:rsid w:val="00F27912"/>
    <w:rsid w:val="00F30D41"/>
    <w:rsid w:val="00F31A30"/>
    <w:rsid w:val="00F32607"/>
    <w:rsid w:val="00F33D63"/>
    <w:rsid w:val="00F348B6"/>
    <w:rsid w:val="00F36A01"/>
    <w:rsid w:val="00F402F4"/>
    <w:rsid w:val="00F4053C"/>
    <w:rsid w:val="00F407D5"/>
    <w:rsid w:val="00F40D2F"/>
    <w:rsid w:val="00F413F0"/>
    <w:rsid w:val="00F44E67"/>
    <w:rsid w:val="00F47DE1"/>
    <w:rsid w:val="00F50B62"/>
    <w:rsid w:val="00F51F2C"/>
    <w:rsid w:val="00F51FAB"/>
    <w:rsid w:val="00F52816"/>
    <w:rsid w:val="00F5297E"/>
    <w:rsid w:val="00F5434D"/>
    <w:rsid w:val="00F5447D"/>
    <w:rsid w:val="00F55395"/>
    <w:rsid w:val="00F56009"/>
    <w:rsid w:val="00F562D0"/>
    <w:rsid w:val="00F56D90"/>
    <w:rsid w:val="00F57355"/>
    <w:rsid w:val="00F575A7"/>
    <w:rsid w:val="00F62146"/>
    <w:rsid w:val="00F63716"/>
    <w:rsid w:val="00F64283"/>
    <w:rsid w:val="00F674E5"/>
    <w:rsid w:val="00F70D98"/>
    <w:rsid w:val="00F71368"/>
    <w:rsid w:val="00F71C18"/>
    <w:rsid w:val="00F734E5"/>
    <w:rsid w:val="00F73FBD"/>
    <w:rsid w:val="00F740B0"/>
    <w:rsid w:val="00F7531B"/>
    <w:rsid w:val="00F75983"/>
    <w:rsid w:val="00F75C23"/>
    <w:rsid w:val="00F75D48"/>
    <w:rsid w:val="00F75E25"/>
    <w:rsid w:val="00F7607C"/>
    <w:rsid w:val="00F761F4"/>
    <w:rsid w:val="00F763FC"/>
    <w:rsid w:val="00F7744F"/>
    <w:rsid w:val="00F77BF1"/>
    <w:rsid w:val="00F80098"/>
    <w:rsid w:val="00F81676"/>
    <w:rsid w:val="00F816F1"/>
    <w:rsid w:val="00F83085"/>
    <w:rsid w:val="00F845AA"/>
    <w:rsid w:val="00F85445"/>
    <w:rsid w:val="00F8676C"/>
    <w:rsid w:val="00F86880"/>
    <w:rsid w:val="00F903BB"/>
    <w:rsid w:val="00F90B4F"/>
    <w:rsid w:val="00F9198B"/>
    <w:rsid w:val="00F9263C"/>
    <w:rsid w:val="00F9382C"/>
    <w:rsid w:val="00F93D01"/>
    <w:rsid w:val="00F94A27"/>
    <w:rsid w:val="00F94EF1"/>
    <w:rsid w:val="00F9541F"/>
    <w:rsid w:val="00F9549E"/>
    <w:rsid w:val="00F95D7D"/>
    <w:rsid w:val="00FA0D77"/>
    <w:rsid w:val="00FA1673"/>
    <w:rsid w:val="00FA1D31"/>
    <w:rsid w:val="00FA227B"/>
    <w:rsid w:val="00FA28DE"/>
    <w:rsid w:val="00FA290B"/>
    <w:rsid w:val="00FA3611"/>
    <w:rsid w:val="00FA3E24"/>
    <w:rsid w:val="00FA4F92"/>
    <w:rsid w:val="00FA515E"/>
    <w:rsid w:val="00FA696F"/>
    <w:rsid w:val="00FA6C30"/>
    <w:rsid w:val="00FA6DBC"/>
    <w:rsid w:val="00FA765E"/>
    <w:rsid w:val="00FB058A"/>
    <w:rsid w:val="00FB1647"/>
    <w:rsid w:val="00FB4364"/>
    <w:rsid w:val="00FB445D"/>
    <w:rsid w:val="00FB49ED"/>
    <w:rsid w:val="00FB57A8"/>
    <w:rsid w:val="00FB6712"/>
    <w:rsid w:val="00FC0F4B"/>
    <w:rsid w:val="00FC1C79"/>
    <w:rsid w:val="00FC2E62"/>
    <w:rsid w:val="00FC5724"/>
    <w:rsid w:val="00FC5C21"/>
    <w:rsid w:val="00FC6098"/>
    <w:rsid w:val="00FC670E"/>
    <w:rsid w:val="00FC6962"/>
    <w:rsid w:val="00FC7DF5"/>
    <w:rsid w:val="00FD00CC"/>
    <w:rsid w:val="00FD040B"/>
    <w:rsid w:val="00FD060F"/>
    <w:rsid w:val="00FD1390"/>
    <w:rsid w:val="00FD1A5F"/>
    <w:rsid w:val="00FD2CCA"/>
    <w:rsid w:val="00FD30C6"/>
    <w:rsid w:val="00FD6B60"/>
    <w:rsid w:val="00FD74A3"/>
    <w:rsid w:val="00FD7747"/>
    <w:rsid w:val="00FE2C3A"/>
    <w:rsid w:val="00FE33EB"/>
    <w:rsid w:val="00FE4A88"/>
    <w:rsid w:val="00FE6B55"/>
    <w:rsid w:val="00FE7241"/>
    <w:rsid w:val="00FE7E49"/>
    <w:rsid w:val="00FF149C"/>
    <w:rsid w:val="00FF19B0"/>
    <w:rsid w:val="00FF2E6E"/>
    <w:rsid w:val="00FF2F53"/>
    <w:rsid w:val="00FF32B6"/>
    <w:rsid w:val="00FF3613"/>
    <w:rsid w:val="00FF398C"/>
    <w:rsid w:val="00FF515B"/>
    <w:rsid w:val="00FF5CB4"/>
    <w:rsid w:val="00FF6327"/>
    <w:rsid w:val="00FF65A7"/>
    <w:rsid w:val="00FF7744"/>
    <w:rsid w:val="00FF7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4041A9"/>
  <w15:docId w15:val="{E3B626F8-8FD1-4313-BEE8-4C2CF6C1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101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0"/>
    <w:uiPriority w:val="9"/>
    <w:qFormat/>
    <w:rsid w:val="00E4495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49A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B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3B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B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3BEA"/>
    <w:rPr>
      <w:sz w:val="18"/>
      <w:szCs w:val="18"/>
    </w:rPr>
  </w:style>
  <w:style w:type="paragraph" w:styleId="a7">
    <w:name w:val="List Paragraph"/>
    <w:basedOn w:val="a"/>
    <w:uiPriority w:val="34"/>
    <w:qFormat/>
    <w:rsid w:val="00837D64"/>
    <w:pPr>
      <w:widowControl/>
      <w:spacing w:after="200" w:line="276" w:lineRule="auto"/>
      <w:ind w:left="720"/>
      <w:contextualSpacing/>
      <w:jc w:val="left"/>
    </w:pPr>
    <w:rPr>
      <w:rFonts w:eastAsia="MS Mincho" w:cs="Vrinda"/>
      <w:kern w:val="0"/>
      <w:sz w:val="22"/>
      <w:szCs w:val="28"/>
      <w:lang w:eastAsia="ja-JP" w:bidi="bn-IN"/>
    </w:rPr>
  </w:style>
  <w:style w:type="character" w:styleId="a8">
    <w:name w:val="line number"/>
    <w:basedOn w:val="a0"/>
    <w:uiPriority w:val="99"/>
    <w:semiHidden/>
    <w:unhideWhenUsed/>
    <w:rsid w:val="00977B1B"/>
    <w:rPr>
      <w:rFonts w:ascii="Times New Roman" w:eastAsia="Times New Roman" w:hAnsi="Times New Roman"/>
    </w:rPr>
  </w:style>
  <w:style w:type="character" w:styleId="a9">
    <w:name w:val="Hyperlink"/>
    <w:basedOn w:val="a0"/>
    <w:uiPriority w:val="99"/>
    <w:unhideWhenUsed/>
    <w:rsid w:val="000A7BA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0A7BA6"/>
    <w:rPr>
      <w:color w:val="605E5C"/>
      <w:shd w:val="clear" w:color="auto" w:fill="E1DFDD"/>
    </w:rPr>
  </w:style>
  <w:style w:type="paragraph" w:styleId="aa">
    <w:name w:val="Normal (Web)"/>
    <w:basedOn w:val="a"/>
    <w:qFormat/>
    <w:rsid w:val="005839AF"/>
    <w:pPr>
      <w:spacing w:beforeAutospacing="1" w:afterAutospacing="1"/>
      <w:jc w:val="left"/>
    </w:pPr>
    <w:rPr>
      <w:kern w:val="0"/>
      <w:sz w:val="24"/>
      <w:szCs w:val="24"/>
    </w:rPr>
  </w:style>
  <w:style w:type="paragraph" w:styleId="ab">
    <w:name w:val="Revision"/>
    <w:hidden/>
    <w:uiPriority w:val="99"/>
    <w:semiHidden/>
    <w:rsid w:val="004F5283"/>
  </w:style>
  <w:style w:type="paragraph" w:styleId="ac">
    <w:name w:val="Balloon Text"/>
    <w:basedOn w:val="a"/>
    <w:link w:val="ad"/>
    <w:uiPriority w:val="99"/>
    <w:semiHidden/>
    <w:unhideWhenUsed/>
    <w:rsid w:val="004F5283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4F5283"/>
    <w:rPr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D12BAA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E62C76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D12BAA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D12BAA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D12BAA"/>
    <w:rPr>
      <w:b/>
      <w:bCs/>
      <w:sz w:val="20"/>
      <w:szCs w:val="20"/>
    </w:rPr>
  </w:style>
  <w:style w:type="character" w:customStyle="1" w:styleId="11">
    <w:name w:val="未处理的提及1"/>
    <w:basedOn w:val="a0"/>
    <w:uiPriority w:val="99"/>
    <w:semiHidden/>
    <w:unhideWhenUsed/>
    <w:rsid w:val="00F562D0"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sid w:val="00A725CA"/>
    <w:rPr>
      <w:color w:val="808080"/>
    </w:rPr>
  </w:style>
  <w:style w:type="character" w:customStyle="1" w:styleId="skip">
    <w:name w:val="skip"/>
    <w:basedOn w:val="a0"/>
    <w:rsid w:val="002C6301"/>
  </w:style>
  <w:style w:type="character" w:customStyle="1" w:styleId="apple-converted-space">
    <w:name w:val="apple-converted-space"/>
    <w:basedOn w:val="a0"/>
    <w:rsid w:val="002C6301"/>
  </w:style>
  <w:style w:type="character" w:customStyle="1" w:styleId="10">
    <w:name w:val="标题 1 字符"/>
    <w:basedOn w:val="a0"/>
    <w:link w:val="1"/>
    <w:uiPriority w:val="9"/>
    <w:rsid w:val="00E44956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E44956"/>
  </w:style>
  <w:style w:type="character" w:customStyle="1" w:styleId="fontstyle01">
    <w:name w:val="fontstyle01"/>
    <w:basedOn w:val="a0"/>
    <w:rsid w:val="004A237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UnresolvedMention2">
    <w:name w:val="Unresolved Mention2"/>
    <w:basedOn w:val="a0"/>
    <w:uiPriority w:val="99"/>
    <w:semiHidden/>
    <w:unhideWhenUsed/>
    <w:rsid w:val="00551E9B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sid w:val="006449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sid w:val="00E62C76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651C11"/>
    <w:rPr>
      <w:i/>
      <w:iCs/>
    </w:rPr>
  </w:style>
  <w:style w:type="paragraph" w:customStyle="1" w:styleId="src">
    <w:name w:val="src"/>
    <w:basedOn w:val="a"/>
    <w:rsid w:val="000E7D8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5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5985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782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55955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825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844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08446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80357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2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21A93-40ED-4412-8AEF-1612FCEBC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7</TotalTime>
  <Pages>3</Pages>
  <Words>946</Words>
  <Characters>539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大少</dc:creator>
  <cp:keywords/>
  <dc:description/>
  <cp:lastModifiedBy>高 大少</cp:lastModifiedBy>
  <cp:revision>5</cp:revision>
  <dcterms:created xsi:type="dcterms:W3CDTF">2022-07-19T13:34:00Z</dcterms:created>
  <dcterms:modified xsi:type="dcterms:W3CDTF">2022-12-09T03:12:00Z</dcterms:modified>
</cp:coreProperties>
</file>